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3F9902" w14:textId="535EA6C4" w:rsidR="00640C39" w:rsidRPr="004D3E9A" w:rsidRDefault="004D3E9A">
      <w:pPr>
        <w:rPr>
          <w:rFonts w:asciiTheme="majorHAnsi" w:hAnsiTheme="majorHAnsi" w:cstheme="majorHAnsi"/>
          <w:b/>
          <w:sz w:val="32"/>
        </w:rPr>
      </w:pPr>
      <w:r w:rsidRPr="004D3E9A">
        <w:rPr>
          <w:rFonts w:asciiTheme="majorHAnsi" w:hAnsiTheme="majorHAnsi" w:cstheme="majorHAnsi"/>
        </w:rPr>
        <w:t>Fig</w:t>
      </w:r>
      <w:r>
        <w:rPr>
          <w:rFonts w:asciiTheme="majorHAnsi" w:hAnsiTheme="majorHAnsi" w:cstheme="majorHAnsi"/>
          <w:b/>
          <w:sz w:val="32"/>
        </w:rPr>
        <w:t xml:space="preserve"> </w:t>
      </w:r>
      <w:r w:rsidRPr="004D3E9A">
        <w:rPr>
          <w:rFonts w:asciiTheme="majorHAnsi" w:hAnsiTheme="majorHAnsi" w:cstheme="majorHAnsi"/>
        </w:rPr>
        <w:t>S5</w:t>
      </w:r>
      <w:r w:rsidRPr="004D3E9A">
        <w:rPr>
          <w:rFonts w:asciiTheme="majorHAnsi" w:hAnsiTheme="majorHAnsi" w:cstheme="majorHAnsi"/>
          <w:b/>
          <w:sz w:val="32"/>
        </w:rPr>
        <w:t xml:space="preserve"> </w:t>
      </w:r>
      <w:bookmarkStart w:id="0" w:name="_GoBack"/>
      <w:bookmarkEnd w:id="0"/>
    </w:p>
    <w:p w14:paraId="31A8FCEC" w14:textId="1D0E2F77" w:rsidR="00B15CA7" w:rsidRPr="00E127A6" w:rsidRDefault="00B15CA7">
      <w:pPr>
        <w:rPr>
          <w:rFonts w:asciiTheme="majorHAnsi" w:hAnsiTheme="majorHAnsi" w:cstheme="majorHAnsi"/>
          <w:b/>
          <w:sz w:val="32"/>
        </w:rPr>
      </w:pPr>
      <w:r w:rsidRPr="00E127A6">
        <w:rPr>
          <w:rFonts w:asciiTheme="majorHAnsi" w:hAnsiTheme="majorHAnsi" w:cstheme="majorHAnsi"/>
          <w:b/>
          <w:sz w:val="32"/>
        </w:rPr>
        <w:t>Gel 1</w:t>
      </w:r>
    </w:p>
    <w:p w14:paraId="670955E4" w14:textId="77777777" w:rsidR="00B15CA7" w:rsidRPr="00EC5E55" w:rsidRDefault="00B15CA7">
      <w:pPr>
        <w:rPr>
          <w:rFonts w:asciiTheme="majorHAnsi" w:hAnsiTheme="majorHAnsi" w:cstheme="majorHAnsi"/>
        </w:rPr>
      </w:pPr>
    </w:p>
    <w:tbl>
      <w:tblPr>
        <w:tblW w:w="8860" w:type="dxa"/>
        <w:tblLook w:val="04A0" w:firstRow="1" w:lastRow="0" w:firstColumn="1" w:lastColumn="0" w:noHBand="0" w:noVBand="1"/>
      </w:tblPr>
      <w:tblGrid>
        <w:gridCol w:w="3660"/>
        <w:gridCol w:w="1300"/>
        <w:gridCol w:w="1300"/>
        <w:gridCol w:w="1300"/>
        <w:gridCol w:w="1300"/>
      </w:tblGrid>
      <w:tr w:rsidR="008F1921" w:rsidRPr="008F1921" w14:paraId="2FF00EFE" w14:textId="77777777" w:rsidTr="008F1921">
        <w:trPr>
          <w:trHeight w:val="284"/>
        </w:trPr>
        <w:tc>
          <w:tcPr>
            <w:tcW w:w="36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B67CAB" w14:textId="0BE6736A" w:rsidR="008F1921" w:rsidRPr="008F1921" w:rsidRDefault="008F1921" w:rsidP="008F1921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32"/>
                <w:szCs w:val="22"/>
              </w:rPr>
            </w:pPr>
            <w:proofErr w:type="spellStart"/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32"/>
                <w:szCs w:val="22"/>
              </w:rPr>
              <w:t>Na</w:t>
            </w: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32"/>
                <w:szCs w:val="22"/>
                <w:vertAlign w:val="subscript"/>
              </w:rPr>
              <w:t>v</w:t>
            </w:r>
            <w:proofErr w:type="spellEnd"/>
            <w:r w:rsidRPr="00EC5E55">
              <w:rPr>
                <w:rFonts w:asciiTheme="majorHAnsi" w:eastAsia="Times New Roman" w:hAnsiTheme="majorHAnsi" w:cstheme="majorHAnsi"/>
                <w:b/>
                <w:bCs/>
                <w:color w:val="000000"/>
                <w:sz w:val="32"/>
                <w:szCs w:val="22"/>
                <w:vertAlign w:val="subscript"/>
              </w:rPr>
              <w:t xml:space="preserve"> </w:t>
            </w:r>
            <w:r w:rsidRPr="00EC5E55">
              <w:rPr>
                <w:rFonts w:asciiTheme="majorHAnsi" w:eastAsia="Times New Roman" w:hAnsiTheme="majorHAnsi" w:cstheme="majorHAnsi"/>
                <w:b/>
                <w:bCs/>
                <w:color w:val="000000"/>
                <w:sz w:val="32"/>
                <w:szCs w:val="22"/>
              </w:rPr>
              <w:t>blot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D96F1B" w14:textId="77777777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32"/>
                <w:szCs w:val="22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88477B" w14:textId="77777777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sz w:val="32"/>
                <w:szCs w:val="22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2B305F" w14:textId="77777777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sz w:val="32"/>
                <w:szCs w:val="22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EB7B90" w14:textId="77777777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sz w:val="32"/>
                <w:szCs w:val="22"/>
              </w:rPr>
            </w:pPr>
          </w:p>
        </w:tc>
      </w:tr>
      <w:tr w:rsidR="008F1921" w:rsidRPr="008F1921" w14:paraId="4CE6B3DC" w14:textId="77777777" w:rsidTr="008F1921">
        <w:trPr>
          <w:trHeight w:val="320"/>
        </w:trPr>
        <w:tc>
          <w:tcPr>
            <w:tcW w:w="36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BEB49" w14:textId="77777777" w:rsidR="008F1921" w:rsidRPr="008F1921" w:rsidRDefault="008F1921" w:rsidP="008F1921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Gel background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E0E29" w14:textId="77777777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24.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20F0A" w14:textId="77777777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7CBCC" w14:textId="77777777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230CB" w14:textId="77777777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</w:tr>
      <w:tr w:rsidR="008F1921" w:rsidRPr="008F1921" w14:paraId="71F56057" w14:textId="77777777" w:rsidTr="008F1921">
        <w:trPr>
          <w:trHeight w:val="420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EF023" w14:textId="77777777" w:rsidR="008F1921" w:rsidRPr="008F1921" w:rsidRDefault="008F1921" w:rsidP="008F1921">
            <w:pPr>
              <w:jc w:val="right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F5A2A" w14:textId="77777777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2C2DD" w14:textId="77777777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Clone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A8EAC" w14:textId="77777777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Clone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03605" w14:textId="77777777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Clone3</w:t>
            </w:r>
          </w:p>
        </w:tc>
      </w:tr>
      <w:tr w:rsidR="008F1921" w:rsidRPr="008F1921" w14:paraId="000338E9" w14:textId="77777777" w:rsidTr="008F1921">
        <w:trPr>
          <w:trHeight w:val="320"/>
        </w:trPr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DD3A0" w14:textId="77777777" w:rsidR="008F1921" w:rsidRPr="008F1921" w:rsidRDefault="008F1921" w:rsidP="008F1921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Band intensity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CA23B" w14:textId="26C398A2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91.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863B6" w14:textId="54D59742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48.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61262" w14:textId="1C8D3765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52.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C2E90" w14:textId="544A05D4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3</w:t>
            </w:r>
            <w:r w:rsidRPr="00EC5E55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8.0</w:t>
            </w:r>
          </w:p>
        </w:tc>
      </w:tr>
      <w:tr w:rsidR="008F1921" w:rsidRPr="008F1921" w14:paraId="2C9A830C" w14:textId="77777777" w:rsidTr="008F1921">
        <w:trPr>
          <w:trHeight w:val="320"/>
        </w:trPr>
        <w:tc>
          <w:tcPr>
            <w:tcW w:w="3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AFA05" w14:textId="57670306" w:rsidR="008F1921" w:rsidRPr="008F1921" w:rsidRDefault="008F1921" w:rsidP="008F1921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EC5E55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Background</w:t>
            </w: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EC5E55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subtracted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64E36" w14:textId="0446E044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66.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33E59" w14:textId="36765767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24.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BE4DA" w14:textId="2F9A14A9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27.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7573C" w14:textId="6703F448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3.</w:t>
            </w:r>
            <w:r w:rsidRPr="00EC5E55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7</w:t>
            </w:r>
          </w:p>
        </w:tc>
      </w:tr>
      <w:tr w:rsidR="008F1921" w:rsidRPr="008F1921" w14:paraId="408EFBB2" w14:textId="77777777" w:rsidTr="008F1921">
        <w:trPr>
          <w:trHeight w:val="320"/>
        </w:trPr>
        <w:tc>
          <w:tcPr>
            <w:tcW w:w="36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22CB7" w14:textId="4694DA90" w:rsidR="008F1921" w:rsidRPr="008F1921" w:rsidRDefault="008F1921" w:rsidP="008F1921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Na</w:t>
            </w: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vertAlign w:val="subscript"/>
              </w:rPr>
              <w:t>v</w:t>
            </w:r>
            <w:proofErr w:type="spellEnd"/>
            <w:r w:rsidRPr="00EC5E55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 xml:space="preserve"> n</w:t>
            </w: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ormalized</w:t>
            </w:r>
            <w:r w:rsidRPr="00EC5E55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 xml:space="preserve"> to max intensity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A3BA6" w14:textId="77777777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F40F9" w14:textId="2C715C57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3</w:t>
            </w:r>
            <w:r w:rsidRPr="00EC5E55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C5910" w14:textId="646D7CC4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4</w:t>
            </w:r>
            <w:r w:rsidRPr="00EC5E55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19506" w14:textId="5B550E1D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20</w:t>
            </w:r>
          </w:p>
        </w:tc>
      </w:tr>
      <w:tr w:rsidR="008F1921" w:rsidRPr="008F1921" w14:paraId="1D0F5FBA" w14:textId="77777777" w:rsidTr="008F1921">
        <w:trPr>
          <w:trHeight w:val="320"/>
        </w:trPr>
        <w:tc>
          <w:tcPr>
            <w:tcW w:w="366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BD41394" w14:textId="77777777" w:rsidR="008F1921" w:rsidRPr="00EC5E55" w:rsidRDefault="008F1921" w:rsidP="008F192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  <w:p w14:paraId="4F5825AC" w14:textId="77777777" w:rsidR="008F1921" w:rsidRPr="00EC5E55" w:rsidRDefault="008F1921" w:rsidP="008F192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  <w:p w14:paraId="485AA073" w14:textId="01FFD9EE" w:rsidR="008F1921" w:rsidRPr="008F1921" w:rsidRDefault="008F1921" w:rsidP="008F192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CA2BE0" w14:textId="77777777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0210E3" w14:textId="77777777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4E8625" w14:textId="77777777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7CFD53" w14:textId="77777777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</w:tr>
      <w:tr w:rsidR="008F1921" w:rsidRPr="008F1921" w14:paraId="4FB01FAB" w14:textId="77777777" w:rsidTr="008F1921">
        <w:trPr>
          <w:trHeight w:val="420"/>
        </w:trPr>
        <w:tc>
          <w:tcPr>
            <w:tcW w:w="36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D81EBC" w14:textId="105C807B" w:rsidR="008F1921" w:rsidRPr="008F1921" w:rsidRDefault="008F1921" w:rsidP="008F1921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3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32"/>
                <w:szCs w:val="22"/>
              </w:rPr>
              <w:t>Actin</w:t>
            </w:r>
            <w:r w:rsidRPr="00EC5E55">
              <w:rPr>
                <w:rFonts w:asciiTheme="majorHAnsi" w:eastAsia="Times New Roman" w:hAnsiTheme="majorHAnsi" w:cstheme="majorHAnsi"/>
                <w:b/>
                <w:bCs/>
                <w:color w:val="000000"/>
                <w:sz w:val="32"/>
                <w:szCs w:val="22"/>
              </w:rPr>
              <w:t xml:space="preserve"> blot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200D08" w14:textId="77777777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32"/>
                <w:szCs w:val="22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A0B3C3" w14:textId="77777777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sz w:val="32"/>
                <w:szCs w:val="22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1D2119" w14:textId="77777777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sz w:val="32"/>
                <w:szCs w:val="22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8B8D14" w14:textId="77777777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sz w:val="32"/>
                <w:szCs w:val="22"/>
              </w:rPr>
            </w:pPr>
          </w:p>
        </w:tc>
      </w:tr>
      <w:tr w:rsidR="008F1921" w:rsidRPr="008F1921" w14:paraId="746D98D6" w14:textId="77777777" w:rsidTr="008F1921">
        <w:trPr>
          <w:trHeight w:val="320"/>
        </w:trPr>
        <w:tc>
          <w:tcPr>
            <w:tcW w:w="36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BB013" w14:textId="77777777" w:rsidR="008F1921" w:rsidRPr="008F1921" w:rsidRDefault="008F1921" w:rsidP="008F1921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Gel background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E9148" w14:textId="77777777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862D3" w14:textId="77777777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43988" w14:textId="77777777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FDA11" w14:textId="77777777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</w:tr>
      <w:tr w:rsidR="008F1921" w:rsidRPr="008F1921" w14:paraId="10A339B5" w14:textId="77777777" w:rsidTr="008F1921">
        <w:trPr>
          <w:trHeight w:val="420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D41B4" w14:textId="77777777" w:rsidR="008F1921" w:rsidRPr="008F1921" w:rsidRDefault="008F1921" w:rsidP="008F1921">
            <w:pPr>
              <w:jc w:val="right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E68E2" w14:textId="77777777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AA5C7" w14:textId="77777777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Clone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6B0E9" w14:textId="77777777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Clone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DD0E2" w14:textId="77777777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Clone3</w:t>
            </w:r>
          </w:p>
        </w:tc>
      </w:tr>
      <w:tr w:rsidR="008F1921" w:rsidRPr="008F1921" w14:paraId="65941537" w14:textId="77777777" w:rsidTr="008F1921">
        <w:trPr>
          <w:trHeight w:val="320"/>
        </w:trPr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992CB" w14:textId="77777777" w:rsidR="008F1921" w:rsidRPr="008F1921" w:rsidRDefault="008F1921" w:rsidP="008F1921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Band intensity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15EDE" w14:textId="7A5CDBAB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99.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164C8" w14:textId="3D4634BE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52.</w:t>
            </w:r>
            <w:r w:rsidRPr="00EC5E55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4297F" w14:textId="45E95CD7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32.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8A2A4" w14:textId="6D94C9F1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70.3</w:t>
            </w:r>
          </w:p>
        </w:tc>
      </w:tr>
      <w:tr w:rsidR="008F1921" w:rsidRPr="008F1921" w14:paraId="52E95A69" w14:textId="77777777" w:rsidTr="008F1921">
        <w:trPr>
          <w:trHeight w:val="320"/>
        </w:trPr>
        <w:tc>
          <w:tcPr>
            <w:tcW w:w="3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EBC30" w14:textId="69A6BB6D" w:rsidR="008F1921" w:rsidRPr="008F1921" w:rsidRDefault="008F1921" w:rsidP="008F1921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EC5E55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Background</w:t>
            </w: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EC5E55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subtracted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67C24" w14:textId="417E4EBA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91.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550E9" w14:textId="6C9DC684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44.</w:t>
            </w:r>
            <w:r w:rsidRPr="00EC5E55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DE0B3" w14:textId="1E5FA0F6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25.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1F5A3" w14:textId="3DAE1BC5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62.9</w:t>
            </w:r>
          </w:p>
        </w:tc>
      </w:tr>
      <w:tr w:rsidR="008F1921" w:rsidRPr="008F1921" w14:paraId="31485775" w14:textId="77777777" w:rsidTr="008F1921">
        <w:trPr>
          <w:trHeight w:val="320"/>
        </w:trPr>
        <w:tc>
          <w:tcPr>
            <w:tcW w:w="36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E5312" w14:textId="05398062" w:rsidR="008F1921" w:rsidRPr="008F1921" w:rsidRDefault="008F1921" w:rsidP="008F1921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EC5E55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Actin n</w:t>
            </w: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ormalized</w:t>
            </w:r>
            <w:r w:rsidRPr="00EC5E55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 xml:space="preserve"> to max intensity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5CD14" w14:textId="77777777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9558D" w14:textId="41F9C25B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7</w:t>
            </w:r>
            <w:r w:rsidRPr="00EC5E55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3E188" w14:textId="337057CD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FFA0B" w14:textId="1CF2C18D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8</w:t>
            </w:r>
            <w:r w:rsidRPr="00EC5E55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5</w:t>
            </w:r>
          </w:p>
        </w:tc>
      </w:tr>
      <w:tr w:rsidR="008F1921" w:rsidRPr="008F1921" w14:paraId="47E99B9E" w14:textId="77777777" w:rsidTr="008F1921">
        <w:trPr>
          <w:trHeight w:val="320"/>
        </w:trPr>
        <w:tc>
          <w:tcPr>
            <w:tcW w:w="36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4FE6B7" w14:textId="77777777" w:rsidR="008F1921" w:rsidRPr="008F1921" w:rsidRDefault="008F1921" w:rsidP="008F192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52D1B2" w14:textId="77777777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4383FD" w14:textId="77777777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2B5129" w14:textId="77777777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D559FA" w14:textId="77777777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</w:tr>
      <w:tr w:rsidR="008F1921" w:rsidRPr="008F1921" w14:paraId="34BAC4D6" w14:textId="77777777" w:rsidTr="008F1921">
        <w:trPr>
          <w:trHeight w:val="320"/>
        </w:trPr>
        <w:tc>
          <w:tcPr>
            <w:tcW w:w="366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2109BAB" w14:textId="77777777" w:rsidR="008F1921" w:rsidRPr="00EC5E55" w:rsidRDefault="008F1921" w:rsidP="008F1921">
            <w:pPr>
              <w:jc w:val="right"/>
              <w:rPr>
                <w:rFonts w:asciiTheme="majorHAnsi" w:eastAsia="Times New Roman" w:hAnsiTheme="majorHAnsi" w:cstheme="majorHAnsi"/>
                <w:sz w:val="32"/>
                <w:szCs w:val="22"/>
              </w:rPr>
            </w:pPr>
          </w:p>
          <w:p w14:paraId="6803E765" w14:textId="0C5B4901" w:rsidR="008F1921" w:rsidRPr="008F1921" w:rsidRDefault="008F1921" w:rsidP="008F1921">
            <w:pPr>
              <w:jc w:val="right"/>
              <w:rPr>
                <w:rFonts w:asciiTheme="majorHAnsi" w:eastAsia="Times New Roman" w:hAnsiTheme="majorHAnsi" w:cstheme="majorHAnsi"/>
                <w:sz w:val="3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32"/>
                <w:szCs w:val="22"/>
              </w:rPr>
              <w:t xml:space="preserve">Norm. </w:t>
            </w:r>
            <w:proofErr w:type="spellStart"/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32"/>
                <w:szCs w:val="22"/>
              </w:rPr>
              <w:t>Na</w:t>
            </w:r>
            <w:r w:rsidRPr="00640C39">
              <w:rPr>
                <w:rFonts w:asciiTheme="majorHAnsi" w:eastAsia="Times New Roman" w:hAnsiTheme="majorHAnsi" w:cstheme="majorHAnsi"/>
                <w:b/>
                <w:bCs/>
                <w:color w:val="000000"/>
                <w:sz w:val="32"/>
                <w:szCs w:val="22"/>
                <w:vertAlign w:val="subscript"/>
              </w:rPr>
              <w:t>v</w:t>
            </w:r>
            <w:proofErr w:type="spellEnd"/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32"/>
                <w:szCs w:val="22"/>
              </w:rPr>
              <w:t xml:space="preserve"> / Norm. Actin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D0F637" w14:textId="77777777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sz w:val="32"/>
                <w:szCs w:val="22"/>
              </w:rPr>
            </w:pP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8284BC" w14:textId="77777777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sz w:val="32"/>
                <w:szCs w:val="22"/>
              </w:rPr>
            </w:pP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2AD160" w14:textId="77777777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sz w:val="32"/>
                <w:szCs w:val="22"/>
              </w:rPr>
            </w:pP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AF28BE" w14:textId="77777777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sz w:val="32"/>
                <w:szCs w:val="22"/>
              </w:rPr>
            </w:pPr>
          </w:p>
        </w:tc>
      </w:tr>
      <w:tr w:rsidR="008F1921" w:rsidRPr="008F1921" w14:paraId="1E2E9A9F" w14:textId="77777777" w:rsidTr="008F1921">
        <w:trPr>
          <w:trHeight w:val="420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E07FA" w14:textId="77777777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4F18A" w14:textId="77777777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30E61" w14:textId="77777777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Clone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B7183" w14:textId="77777777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Clone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E7301" w14:textId="77777777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Clone3</w:t>
            </w:r>
          </w:p>
        </w:tc>
      </w:tr>
      <w:tr w:rsidR="008F1921" w:rsidRPr="008F1921" w14:paraId="03A68093" w14:textId="77777777" w:rsidTr="008F1921">
        <w:trPr>
          <w:trHeight w:val="420"/>
        </w:trPr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E9482" w14:textId="68B017FB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43BC1" w14:textId="77777777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5571E" w14:textId="4EA9750F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0.4</w:t>
            </w:r>
            <w:r w:rsidRPr="00EC5E55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C0B58" w14:textId="7E84CF98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0.6</w:t>
            </w:r>
            <w:r w:rsidRPr="00EC5E55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BE2BE" w14:textId="30CB30BB" w:rsidR="008F1921" w:rsidRPr="008F1921" w:rsidRDefault="008F1921" w:rsidP="008F1921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0.24</w:t>
            </w:r>
          </w:p>
        </w:tc>
      </w:tr>
    </w:tbl>
    <w:p w14:paraId="4EEDE165" w14:textId="7A7E26F4" w:rsidR="00F005E5" w:rsidRPr="00EC5E55" w:rsidRDefault="00F005E5">
      <w:pPr>
        <w:rPr>
          <w:rFonts w:asciiTheme="majorHAnsi" w:hAnsiTheme="majorHAnsi" w:cstheme="majorHAnsi"/>
          <w:sz w:val="22"/>
          <w:szCs w:val="22"/>
        </w:rPr>
      </w:pPr>
    </w:p>
    <w:p w14:paraId="54A95FBE" w14:textId="00CAD4AB" w:rsidR="00484732" w:rsidRPr="00EC5E55" w:rsidRDefault="00484732">
      <w:pPr>
        <w:rPr>
          <w:rFonts w:asciiTheme="majorHAnsi" w:hAnsiTheme="majorHAnsi" w:cstheme="majorHAnsi"/>
          <w:sz w:val="22"/>
          <w:szCs w:val="22"/>
        </w:rPr>
      </w:pPr>
    </w:p>
    <w:p w14:paraId="004D5308" w14:textId="31770225" w:rsidR="00484732" w:rsidRPr="00EC5E55" w:rsidRDefault="00484732">
      <w:pPr>
        <w:rPr>
          <w:rFonts w:asciiTheme="majorHAnsi" w:hAnsiTheme="majorHAnsi" w:cstheme="majorHAnsi"/>
          <w:sz w:val="22"/>
          <w:szCs w:val="22"/>
        </w:rPr>
      </w:pPr>
      <w:r w:rsidRPr="00EC5E55">
        <w:rPr>
          <w:rFonts w:asciiTheme="majorHAnsi" w:hAnsiTheme="majorHAnsi" w:cstheme="majorHAnsi"/>
          <w:sz w:val="22"/>
          <w:szCs w:val="22"/>
        </w:rPr>
        <w:br w:type="page"/>
      </w:r>
    </w:p>
    <w:p w14:paraId="203F4EE9" w14:textId="2141F544" w:rsidR="00484732" w:rsidRPr="00EC5E55" w:rsidRDefault="00484732" w:rsidP="00484732">
      <w:pPr>
        <w:rPr>
          <w:rFonts w:asciiTheme="majorHAnsi" w:hAnsiTheme="majorHAnsi" w:cstheme="majorHAnsi"/>
          <w:b/>
          <w:sz w:val="32"/>
        </w:rPr>
      </w:pPr>
      <w:r w:rsidRPr="00EC5E55">
        <w:rPr>
          <w:rFonts w:asciiTheme="majorHAnsi" w:hAnsiTheme="majorHAnsi" w:cstheme="majorHAnsi"/>
          <w:b/>
          <w:sz w:val="32"/>
        </w:rPr>
        <w:lastRenderedPageBreak/>
        <w:t>Gel 2</w:t>
      </w:r>
    </w:p>
    <w:p w14:paraId="37C315C4" w14:textId="77777777" w:rsidR="00484732" w:rsidRPr="00EC5E55" w:rsidRDefault="00484732" w:rsidP="00484732">
      <w:pPr>
        <w:rPr>
          <w:rFonts w:asciiTheme="majorHAnsi" w:hAnsiTheme="majorHAnsi" w:cstheme="majorHAnsi"/>
        </w:rPr>
      </w:pPr>
    </w:p>
    <w:tbl>
      <w:tblPr>
        <w:tblW w:w="8860" w:type="dxa"/>
        <w:tblLook w:val="04A0" w:firstRow="1" w:lastRow="0" w:firstColumn="1" w:lastColumn="0" w:noHBand="0" w:noVBand="1"/>
      </w:tblPr>
      <w:tblGrid>
        <w:gridCol w:w="3660"/>
        <w:gridCol w:w="1300"/>
        <w:gridCol w:w="1300"/>
        <w:gridCol w:w="1300"/>
        <w:gridCol w:w="1300"/>
      </w:tblGrid>
      <w:tr w:rsidR="00484732" w:rsidRPr="00EC5E55" w14:paraId="6BB6149F" w14:textId="77777777" w:rsidTr="008852A7">
        <w:trPr>
          <w:trHeight w:val="284"/>
        </w:trPr>
        <w:tc>
          <w:tcPr>
            <w:tcW w:w="36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26C0DE" w14:textId="77777777" w:rsidR="00484732" w:rsidRPr="008F1921" w:rsidRDefault="00484732" w:rsidP="008852A7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32"/>
                <w:szCs w:val="22"/>
              </w:rPr>
            </w:pPr>
            <w:proofErr w:type="spellStart"/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32"/>
                <w:szCs w:val="22"/>
              </w:rPr>
              <w:t>Na</w:t>
            </w: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32"/>
                <w:szCs w:val="22"/>
                <w:vertAlign w:val="subscript"/>
              </w:rPr>
              <w:t>v</w:t>
            </w:r>
            <w:proofErr w:type="spellEnd"/>
            <w:r w:rsidRPr="00EC5E55">
              <w:rPr>
                <w:rFonts w:asciiTheme="majorHAnsi" w:eastAsia="Times New Roman" w:hAnsiTheme="majorHAnsi" w:cstheme="majorHAnsi"/>
                <w:b/>
                <w:bCs/>
                <w:color w:val="000000"/>
                <w:sz w:val="32"/>
                <w:szCs w:val="22"/>
                <w:vertAlign w:val="subscript"/>
              </w:rPr>
              <w:t xml:space="preserve"> </w:t>
            </w:r>
            <w:r w:rsidRPr="00EC5E55">
              <w:rPr>
                <w:rFonts w:asciiTheme="majorHAnsi" w:eastAsia="Times New Roman" w:hAnsiTheme="majorHAnsi" w:cstheme="majorHAnsi"/>
                <w:b/>
                <w:bCs/>
                <w:color w:val="000000"/>
                <w:sz w:val="32"/>
                <w:szCs w:val="22"/>
              </w:rPr>
              <w:t>blot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C1D51F" w14:textId="77777777" w:rsidR="00484732" w:rsidRPr="008F1921" w:rsidRDefault="00484732" w:rsidP="008852A7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32"/>
                <w:szCs w:val="22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19E340" w14:textId="77777777" w:rsidR="00484732" w:rsidRPr="008F1921" w:rsidRDefault="00484732" w:rsidP="008852A7">
            <w:pPr>
              <w:jc w:val="center"/>
              <w:rPr>
                <w:rFonts w:asciiTheme="majorHAnsi" w:eastAsia="Times New Roman" w:hAnsiTheme="majorHAnsi" w:cstheme="majorHAnsi"/>
                <w:sz w:val="32"/>
                <w:szCs w:val="22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2FD1B0" w14:textId="77777777" w:rsidR="00484732" w:rsidRPr="008F1921" w:rsidRDefault="00484732" w:rsidP="008852A7">
            <w:pPr>
              <w:jc w:val="center"/>
              <w:rPr>
                <w:rFonts w:asciiTheme="majorHAnsi" w:eastAsia="Times New Roman" w:hAnsiTheme="majorHAnsi" w:cstheme="majorHAnsi"/>
                <w:sz w:val="32"/>
                <w:szCs w:val="22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8C12B1" w14:textId="77777777" w:rsidR="00484732" w:rsidRPr="008F1921" w:rsidRDefault="00484732" w:rsidP="008852A7">
            <w:pPr>
              <w:jc w:val="center"/>
              <w:rPr>
                <w:rFonts w:asciiTheme="majorHAnsi" w:eastAsia="Times New Roman" w:hAnsiTheme="majorHAnsi" w:cstheme="majorHAnsi"/>
                <w:sz w:val="32"/>
                <w:szCs w:val="22"/>
              </w:rPr>
            </w:pPr>
          </w:p>
        </w:tc>
      </w:tr>
      <w:tr w:rsidR="00484732" w:rsidRPr="00EC5E55" w14:paraId="05EB1A86" w14:textId="77777777" w:rsidTr="008852A7">
        <w:trPr>
          <w:trHeight w:val="320"/>
        </w:trPr>
        <w:tc>
          <w:tcPr>
            <w:tcW w:w="36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20F92" w14:textId="77777777" w:rsidR="00484732" w:rsidRPr="008F1921" w:rsidRDefault="00484732" w:rsidP="008852A7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Gel background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C3EF6" w14:textId="08ACC5D6" w:rsidR="00484732" w:rsidRPr="008F1921" w:rsidRDefault="00484732" w:rsidP="008852A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EC5E55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7</w:t>
            </w:r>
            <w:r w:rsidRPr="008F192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.</w:t>
            </w:r>
            <w:r w:rsidRPr="00EC5E55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844EC" w14:textId="77777777" w:rsidR="00484732" w:rsidRPr="008F1921" w:rsidRDefault="00484732" w:rsidP="008852A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8FE9C" w14:textId="77777777" w:rsidR="00484732" w:rsidRPr="008F1921" w:rsidRDefault="00484732" w:rsidP="008852A7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C5739" w14:textId="77777777" w:rsidR="00484732" w:rsidRPr="008F1921" w:rsidRDefault="00484732" w:rsidP="008852A7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</w:tr>
      <w:tr w:rsidR="00484732" w:rsidRPr="00EC5E55" w14:paraId="1851F486" w14:textId="77777777" w:rsidTr="008852A7">
        <w:trPr>
          <w:trHeight w:val="420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540FA" w14:textId="77777777" w:rsidR="00484732" w:rsidRPr="008F1921" w:rsidRDefault="00484732" w:rsidP="008852A7">
            <w:pPr>
              <w:jc w:val="right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A766F" w14:textId="77777777" w:rsidR="00484732" w:rsidRPr="008F1921" w:rsidRDefault="00484732" w:rsidP="008852A7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E6254" w14:textId="77777777" w:rsidR="00484732" w:rsidRPr="008F1921" w:rsidRDefault="00484732" w:rsidP="008852A7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Clone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F20D6" w14:textId="77777777" w:rsidR="00484732" w:rsidRPr="008F1921" w:rsidRDefault="00484732" w:rsidP="008852A7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Clone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B6FEE" w14:textId="77777777" w:rsidR="00484732" w:rsidRPr="008F1921" w:rsidRDefault="00484732" w:rsidP="008852A7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Clone3</w:t>
            </w:r>
          </w:p>
        </w:tc>
      </w:tr>
      <w:tr w:rsidR="00484732" w:rsidRPr="00EC5E55" w14:paraId="7A0A07CC" w14:textId="77777777" w:rsidTr="008C703B">
        <w:trPr>
          <w:trHeight w:val="320"/>
        </w:trPr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E8449" w14:textId="77777777" w:rsidR="00484732" w:rsidRPr="008F1921" w:rsidRDefault="00484732" w:rsidP="00484732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Band intensity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C5A28F" w14:textId="5BB738A8" w:rsidR="00484732" w:rsidRPr="008F1921" w:rsidRDefault="00484732" w:rsidP="0048473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EC5E55">
              <w:rPr>
                <w:rFonts w:asciiTheme="majorHAnsi" w:hAnsiTheme="majorHAnsi" w:cstheme="majorHAnsi"/>
                <w:sz w:val="22"/>
              </w:rPr>
              <w:t>77.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FA3113" w14:textId="59DABAA5" w:rsidR="00484732" w:rsidRPr="008F1921" w:rsidRDefault="00484732" w:rsidP="0048473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EC5E55">
              <w:rPr>
                <w:rFonts w:asciiTheme="majorHAnsi" w:hAnsiTheme="majorHAnsi" w:cstheme="majorHAnsi"/>
                <w:sz w:val="22"/>
              </w:rPr>
              <w:t>52.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3979BF" w14:textId="09486C92" w:rsidR="00484732" w:rsidRPr="008F1921" w:rsidRDefault="00484732" w:rsidP="0048473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EC5E55">
              <w:rPr>
                <w:rFonts w:asciiTheme="majorHAnsi" w:hAnsiTheme="majorHAnsi" w:cstheme="majorHAnsi"/>
                <w:sz w:val="22"/>
              </w:rPr>
              <w:t>37.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00780B" w14:textId="6B5766B2" w:rsidR="00484732" w:rsidRPr="008F1921" w:rsidRDefault="00484732" w:rsidP="0048473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EC5E55">
              <w:rPr>
                <w:rFonts w:asciiTheme="majorHAnsi" w:hAnsiTheme="majorHAnsi" w:cstheme="majorHAnsi"/>
                <w:sz w:val="22"/>
              </w:rPr>
              <w:t>27.8</w:t>
            </w:r>
          </w:p>
        </w:tc>
      </w:tr>
      <w:tr w:rsidR="00484732" w:rsidRPr="00EC5E55" w14:paraId="544EEB4B" w14:textId="77777777" w:rsidTr="008C703B">
        <w:trPr>
          <w:trHeight w:val="320"/>
        </w:trPr>
        <w:tc>
          <w:tcPr>
            <w:tcW w:w="3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A1A16" w14:textId="77777777" w:rsidR="00484732" w:rsidRPr="008F1921" w:rsidRDefault="00484732" w:rsidP="00484732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EC5E55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Background</w:t>
            </w: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EC5E55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subtracted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27BD4B" w14:textId="7038436A" w:rsidR="00484732" w:rsidRPr="008F1921" w:rsidRDefault="00484732" w:rsidP="0048473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EC5E55">
              <w:rPr>
                <w:rFonts w:asciiTheme="majorHAnsi" w:hAnsiTheme="majorHAnsi" w:cstheme="majorHAnsi"/>
                <w:sz w:val="22"/>
              </w:rPr>
              <w:t>60.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95D777" w14:textId="08B38287" w:rsidR="00484732" w:rsidRPr="008F1921" w:rsidRDefault="00484732" w:rsidP="0048473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EC5E55">
              <w:rPr>
                <w:rFonts w:asciiTheme="majorHAnsi" w:hAnsiTheme="majorHAnsi" w:cstheme="majorHAnsi"/>
                <w:sz w:val="22"/>
              </w:rPr>
              <w:t>35.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77B551" w14:textId="631F795A" w:rsidR="00484732" w:rsidRPr="008F1921" w:rsidRDefault="00484732" w:rsidP="0048473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EC5E55">
              <w:rPr>
                <w:rFonts w:asciiTheme="majorHAnsi" w:hAnsiTheme="majorHAnsi" w:cstheme="majorHAnsi"/>
                <w:sz w:val="22"/>
              </w:rPr>
              <w:t>20.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73AA09" w14:textId="18856E31" w:rsidR="00484732" w:rsidRPr="008F1921" w:rsidRDefault="00484732" w:rsidP="0048473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EC5E55">
              <w:rPr>
                <w:rFonts w:asciiTheme="majorHAnsi" w:hAnsiTheme="majorHAnsi" w:cstheme="majorHAnsi"/>
                <w:sz w:val="22"/>
              </w:rPr>
              <w:t>10.6</w:t>
            </w:r>
          </w:p>
        </w:tc>
      </w:tr>
      <w:tr w:rsidR="00484732" w:rsidRPr="00EC5E55" w14:paraId="41360427" w14:textId="77777777" w:rsidTr="008C703B">
        <w:trPr>
          <w:trHeight w:val="320"/>
        </w:trPr>
        <w:tc>
          <w:tcPr>
            <w:tcW w:w="36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575C8" w14:textId="77777777" w:rsidR="00484732" w:rsidRPr="008F1921" w:rsidRDefault="00484732" w:rsidP="00484732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Na</w:t>
            </w: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vertAlign w:val="subscript"/>
              </w:rPr>
              <w:t>v</w:t>
            </w:r>
            <w:proofErr w:type="spellEnd"/>
            <w:r w:rsidRPr="00EC5E55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 xml:space="preserve"> n</w:t>
            </w: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ormalized</w:t>
            </w:r>
            <w:r w:rsidRPr="00EC5E55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 xml:space="preserve"> to max intensity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47C2E" w14:textId="64C2BF42" w:rsidR="00484732" w:rsidRPr="008F1921" w:rsidRDefault="00484732" w:rsidP="0048473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EC5E55">
              <w:rPr>
                <w:rFonts w:asciiTheme="majorHAnsi" w:hAnsiTheme="majorHAnsi" w:cstheme="majorHAnsi"/>
                <w:sz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CDABC" w14:textId="504BE5D1" w:rsidR="00484732" w:rsidRPr="008F1921" w:rsidRDefault="00484732" w:rsidP="0048473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EC5E55">
              <w:rPr>
                <w:rFonts w:asciiTheme="majorHAnsi" w:hAnsiTheme="majorHAnsi" w:cstheme="majorHAnsi"/>
                <w:sz w:val="22"/>
              </w:rPr>
              <w:t>0.5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038F6" w14:textId="0052E2FE" w:rsidR="00484732" w:rsidRPr="008F1921" w:rsidRDefault="00484732" w:rsidP="0048473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EC5E55">
              <w:rPr>
                <w:rFonts w:asciiTheme="majorHAnsi" w:hAnsiTheme="majorHAnsi" w:cstheme="majorHAnsi"/>
                <w:sz w:val="22"/>
              </w:rPr>
              <w:t>0.3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606F6" w14:textId="4C2F2D92" w:rsidR="00484732" w:rsidRPr="008F1921" w:rsidRDefault="00484732" w:rsidP="00484732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EC5E55">
              <w:rPr>
                <w:rFonts w:asciiTheme="majorHAnsi" w:hAnsiTheme="majorHAnsi" w:cstheme="majorHAnsi"/>
                <w:sz w:val="22"/>
              </w:rPr>
              <w:t>0.17</w:t>
            </w:r>
          </w:p>
        </w:tc>
      </w:tr>
      <w:tr w:rsidR="00484732" w:rsidRPr="00EC5E55" w14:paraId="40E6C727" w14:textId="77777777" w:rsidTr="008852A7">
        <w:trPr>
          <w:trHeight w:val="320"/>
        </w:trPr>
        <w:tc>
          <w:tcPr>
            <w:tcW w:w="366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04A1E83" w14:textId="77777777" w:rsidR="00484732" w:rsidRPr="00EC5E55" w:rsidRDefault="00484732" w:rsidP="008852A7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  <w:p w14:paraId="46817955" w14:textId="77777777" w:rsidR="00484732" w:rsidRPr="00EC5E55" w:rsidRDefault="00484732" w:rsidP="008852A7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  <w:p w14:paraId="70188160" w14:textId="77777777" w:rsidR="00484732" w:rsidRPr="008F1921" w:rsidRDefault="00484732" w:rsidP="008852A7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28355C" w14:textId="77777777" w:rsidR="00484732" w:rsidRPr="008F1921" w:rsidRDefault="00484732" w:rsidP="008852A7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94036E" w14:textId="77777777" w:rsidR="00484732" w:rsidRPr="008F1921" w:rsidRDefault="00484732" w:rsidP="008852A7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547A4A" w14:textId="77777777" w:rsidR="00484732" w:rsidRPr="008F1921" w:rsidRDefault="00484732" w:rsidP="008852A7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E42EDF" w14:textId="77777777" w:rsidR="00484732" w:rsidRPr="008F1921" w:rsidRDefault="00484732" w:rsidP="008852A7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</w:tr>
      <w:tr w:rsidR="00484732" w:rsidRPr="00EC5E55" w14:paraId="02458577" w14:textId="77777777" w:rsidTr="008852A7">
        <w:trPr>
          <w:trHeight w:val="420"/>
        </w:trPr>
        <w:tc>
          <w:tcPr>
            <w:tcW w:w="36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72E819" w14:textId="77777777" w:rsidR="00484732" w:rsidRPr="008F1921" w:rsidRDefault="00484732" w:rsidP="008852A7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3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32"/>
                <w:szCs w:val="22"/>
              </w:rPr>
              <w:t>Actin</w:t>
            </w:r>
            <w:r w:rsidRPr="00EC5E55">
              <w:rPr>
                <w:rFonts w:asciiTheme="majorHAnsi" w:eastAsia="Times New Roman" w:hAnsiTheme="majorHAnsi" w:cstheme="majorHAnsi"/>
                <w:b/>
                <w:bCs/>
                <w:color w:val="000000"/>
                <w:sz w:val="32"/>
                <w:szCs w:val="22"/>
              </w:rPr>
              <w:t xml:space="preserve"> blot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3F0B7C" w14:textId="77777777" w:rsidR="00484732" w:rsidRPr="008F1921" w:rsidRDefault="00484732" w:rsidP="008852A7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32"/>
                <w:szCs w:val="22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A84607" w14:textId="77777777" w:rsidR="00484732" w:rsidRPr="008F1921" w:rsidRDefault="00484732" w:rsidP="008852A7">
            <w:pPr>
              <w:jc w:val="center"/>
              <w:rPr>
                <w:rFonts w:asciiTheme="majorHAnsi" w:eastAsia="Times New Roman" w:hAnsiTheme="majorHAnsi" w:cstheme="majorHAnsi"/>
                <w:sz w:val="32"/>
                <w:szCs w:val="22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9333F0" w14:textId="77777777" w:rsidR="00484732" w:rsidRPr="008F1921" w:rsidRDefault="00484732" w:rsidP="008852A7">
            <w:pPr>
              <w:jc w:val="center"/>
              <w:rPr>
                <w:rFonts w:asciiTheme="majorHAnsi" w:eastAsia="Times New Roman" w:hAnsiTheme="majorHAnsi" w:cstheme="majorHAnsi"/>
                <w:sz w:val="32"/>
                <w:szCs w:val="22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3C7446" w14:textId="77777777" w:rsidR="00484732" w:rsidRPr="008F1921" w:rsidRDefault="00484732" w:rsidP="008852A7">
            <w:pPr>
              <w:jc w:val="center"/>
              <w:rPr>
                <w:rFonts w:asciiTheme="majorHAnsi" w:eastAsia="Times New Roman" w:hAnsiTheme="majorHAnsi" w:cstheme="majorHAnsi"/>
                <w:sz w:val="32"/>
                <w:szCs w:val="22"/>
              </w:rPr>
            </w:pPr>
          </w:p>
        </w:tc>
      </w:tr>
      <w:tr w:rsidR="00484732" w:rsidRPr="00EC5E55" w14:paraId="37276551" w14:textId="77777777" w:rsidTr="008852A7">
        <w:trPr>
          <w:trHeight w:val="320"/>
        </w:trPr>
        <w:tc>
          <w:tcPr>
            <w:tcW w:w="36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DC626" w14:textId="77777777" w:rsidR="00484732" w:rsidRPr="008F1921" w:rsidRDefault="00484732" w:rsidP="008852A7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Gel background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7882E" w14:textId="6F115DBC" w:rsidR="00484732" w:rsidRPr="008F1921" w:rsidRDefault="00484732" w:rsidP="008852A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EC5E55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8</w:t>
            </w:r>
            <w:r w:rsidRPr="008F192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.</w:t>
            </w:r>
            <w:r w:rsidRPr="00EC5E55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03E87" w14:textId="77777777" w:rsidR="00484732" w:rsidRPr="008F1921" w:rsidRDefault="00484732" w:rsidP="008852A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B9782" w14:textId="77777777" w:rsidR="00484732" w:rsidRPr="008F1921" w:rsidRDefault="00484732" w:rsidP="008852A7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04799" w14:textId="77777777" w:rsidR="00484732" w:rsidRPr="008F1921" w:rsidRDefault="00484732" w:rsidP="008852A7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</w:tr>
      <w:tr w:rsidR="00484732" w:rsidRPr="00EC5E55" w14:paraId="5F18EF44" w14:textId="77777777" w:rsidTr="008852A7">
        <w:trPr>
          <w:trHeight w:val="420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698C2" w14:textId="77777777" w:rsidR="00484732" w:rsidRPr="008F1921" w:rsidRDefault="00484732" w:rsidP="008852A7">
            <w:pPr>
              <w:jc w:val="right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F48F4" w14:textId="77777777" w:rsidR="00484732" w:rsidRPr="008F1921" w:rsidRDefault="00484732" w:rsidP="008852A7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EA9DB" w14:textId="77777777" w:rsidR="00484732" w:rsidRPr="008F1921" w:rsidRDefault="00484732" w:rsidP="008852A7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Clone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72202" w14:textId="77777777" w:rsidR="00484732" w:rsidRPr="008F1921" w:rsidRDefault="00484732" w:rsidP="008852A7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Clone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06C56" w14:textId="77777777" w:rsidR="00484732" w:rsidRPr="008F1921" w:rsidRDefault="00484732" w:rsidP="008852A7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Clone3</w:t>
            </w:r>
          </w:p>
        </w:tc>
      </w:tr>
      <w:tr w:rsidR="006C15F6" w:rsidRPr="00EC5E55" w14:paraId="67EF170F" w14:textId="77777777" w:rsidTr="00DF5C66">
        <w:trPr>
          <w:trHeight w:val="320"/>
        </w:trPr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FDD3E" w14:textId="77777777" w:rsidR="006C15F6" w:rsidRPr="008F1921" w:rsidRDefault="006C15F6" w:rsidP="006C15F6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Band intensity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F76FAF" w14:textId="13119755" w:rsidR="006C15F6" w:rsidRPr="008F1921" w:rsidRDefault="006C15F6" w:rsidP="006C15F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EC5E55">
              <w:rPr>
                <w:rFonts w:asciiTheme="majorHAnsi" w:hAnsiTheme="majorHAnsi" w:cstheme="majorHAnsi"/>
                <w:sz w:val="22"/>
              </w:rPr>
              <w:t>223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847673" w14:textId="0830664B" w:rsidR="006C15F6" w:rsidRPr="008F1921" w:rsidRDefault="006C15F6" w:rsidP="006C15F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EC5E55">
              <w:rPr>
                <w:rFonts w:asciiTheme="majorHAnsi" w:hAnsiTheme="majorHAnsi" w:cstheme="majorHAnsi"/>
                <w:sz w:val="22"/>
              </w:rPr>
              <w:t>208.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C0E682" w14:textId="1C9FD1CD" w:rsidR="006C15F6" w:rsidRPr="008F1921" w:rsidRDefault="006C15F6" w:rsidP="006C15F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EC5E55">
              <w:rPr>
                <w:rFonts w:asciiTheme="majorHAnsi" w:hAnsiTheme="majorHAnsi" w:cstheme="majorHAnsi"/>
                <w:sz w:val="22"/>
              </w:rPr>
              <w:t>150.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57BCB4" w14:textId="1B426A6D" w:rsidR="006C15F6" w:rsidRPr="008F1921" w:rsidRDefault="006C15F6" w:rsidP="006C15F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EC5E55">
              <w:rPr>
                <w:rFonts w:asciiTheme="majorHAnsi" w:hAnsiTheme="majorHAnsi" w:cstheme="majorHAnsi"/>
                <w:sz w:val="22"/>
              </w:rPr>
              <w:t>162.3</w:t>
            </w:r>
          </w:p>
        </w:tc>
      </w:tr>
      <w:tr w:rsidR="006C15F6" w:rsidRPr="00EC5E55" w14:paraId="5FA49E0F" w14:textId="77777777" w:rsidTr="00DF5C66">
        <w:trPr>
          <w:trHeight w:val="320"/>
        </w:trPr>
        <w:tc>
          <w:tcPr>
            <w:tcW w:w="3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49A33" w14:textId="77777777" w:rsidR="006C15F6" w:rsidRPr="008F1921" w:rsidRDefault="006C15F6" w:rsidP="006C15F6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EC5E55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Background</w:t>
            </w: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EC5E55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subtracted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AC8B1D" w14:textId="0C11A857" w:rsidR="006C15F6" w:rsidRPr="008F1921" w:rsidRDefault="006C15F6" w:rsidP="006C15F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EC5E55">
              <w:rPr>
                <w:rFonts w:asciiTheme="majorHAnsi" w:hAnsiTheme="majorHAnsi" w:cstheme="majorHAnsi"/>
                <w:sz w:val="22"/>
              </w:rPr>
              <w:t>215.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61C9A7" w14:textId="20F2498B" w:rsidR="006C15F6" w:rsidRPr="008F1921" w:rsidRDefault="006C15F6" w:rsidP="006C15F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EC5E55">
              <w:rPr>
                <w:rFonts w:asciiTheme="majorHAnsi" w:hAnsiTheme="majorHAnsi" w:cstheme="majorHAnsi"/>
                <w:sz w:val="22"/>
              </w:rPr>
              <w:t>200.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81D7B8" w14:textId="4E674DAA" w:rsidR="006C15F6" w:rsidRPr="008F1921" w:rsidRDefault="006C15F6" w:rsidP="006C15F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EC5E55">
              <w:rPr>
                <w:rFonts w:asciiTheme="majorHAnsi" w:hAnsiTheme="majorHAnsi" w:cstheme="majorHAnsi"/>
                <w:sz w:val="22"/>
              </w:rPr>
              <w:t>142.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3D95B3" w14:textId="4A326307" w:rsidR="006C15F6" w:rsidRPr="008F1921" w:rsidRDefault="006C15F6" w:rsidP="006C15F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EC5E55">
              <w:rPr>
                <w:rFonts w:asciiTheme="majorHAnsi" w:hAnsiTheme="majorHAnsi" w:cstheme="majorHAnsi"/>
                <w:sz w:val="22"/>
              </w:rPr>
              <w:t>154.0</w:t>
            </w:r>
          </w:p>
        </w:tc>
      </w:tr>
      <w:tr w:rsidR="006C15F6" w:rsidRPr="00EC5E55" w14:paraId="08CEA063" w14:textId="77777777" w:rsidTr="00DF5C66">
        <w:trPr>
          <w:trHeight w:val="320"/>
        </w:trPr>
        <w:tc>
          <w:tcPr>
            <w:tcW w:w="36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0A1D4" w14:textId="77777777" w:rsidR="006C15F6" w:rsidRPr="008F1921" w:rsidRDefault="006C15F6" w:rsidP="006C15F6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EC5E55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Actin n</w:t>
            </w: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ormalized</w:t>
            </w:r>
            <w:r w:rsidRPr="00EC5E55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 xml:space="preserve"> to max intensity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D2FF0" w14:textId="3DAA1E02" w:rsidR="006C15F6" w:rsidRPr="008F1921" w:rsidRDefault="006C15F6" w:rsidP="006C15F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EC5E55">
              <w:rPr>
                <w:rFonts w:asciiTheme="majorHAnsi" w:hAnsiTheme="majorHAnsi" w:cstheme="majorHAnsi"/>
                <w:sz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4CF92" w14:textId="1A4047A8" w:rsidR="006C15F6" w:rsidRPr="008F1921" w:rsidRDefault="006C15F6" w:rsidP="006C15F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EC5E55">
              <w:rPr>
                <w:rFonts w:asciiTheme="majorHAnsi" w:hAnsiTheme="majorHAnsi" w:cstheme="majorHAnsi"/>
                <w:sz w:val="22"/>
              </w:rPr>
              <w:t>0.9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BF584" w14:textId="73B5B068" w:rsidR="006C15F6" w:rsidRPr="008F1921" w:rsidRDefault="006C15F6" w:rsidP="006C15F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EC5E55">
              <w:rPr>
                <w:rFonts w:asciiTheme="majorHAnsi" w:hAnsiTheme="majorHAnsi" w:cstheme="majorHAnsi"/>
                <w:sz w:val="22"/>
              </w:rPr>
              <w:t>0.6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6D538" w14:textId="26ECF534" w:rsidR="006C15F6" w:rsidRPr="008F1921" w:rsidRDefault="006C15F6" w:rsidP="006C15F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EC5E55">
              <w:rPr>
                <w:rFonts w:asciiTheme="majorHAnsi" w:hAnsiTheme="majorHAnsi" w:cstheme="majorHAnsi"/>
                <w:sz w:val="22"/>
              </w:rPr>
              <w:t>0.72</w:t>
            </w:r>
          </w:p>
        </w:tc>
      </w:tr>
      <w:tr w:rsidR="00484732" w:rsidRPr="00EC5E55" w14:paraId="455A1682" w14:textId="77777777" w:rsidTr="008852A7">
        <w:trPr>
          <w:trHeight w:val="320"/>
        </w:trPr>
        <w:tc>
          <w:tcPr>
            <w:tcW w:w="36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EB9DAC" w14:textId="77777777" w:rsidR="00484732" w:rsidRPr="008F1921" w:rsidRDefault="00484732" w:rsidP="008852A7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0CDA06" w14:textId="77777777" w:rsidR="00484732" w:rsidRPr="008F1921" w:rsidRDefault="00484732" w:rsidP="008852A7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1512D7" w14:textId="77777777" w:rsidR="00484732" w:rsidRPr="008F1921" w:rsidRDefault="00484732" w:rsidP="008852A7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8082D8" w14:textId="77777777" w:rsidR="00484732" w:rsidRPr="008F1921" w:rsidRDefault="00484732" w:rsidP="008852A7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286FE9" w14:textId="77777777" w:rsidR="00484732" w:rsidRPr="008F1921" w:rsidRDefault="00484732" w:rsidP="008852A7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</w:tr>
      <w:tr w:rsidR="00484732" w:rsidRPr="00EC5E55" w14:paraId="21CA7674" w14:textId="77777777" w:rsidTr="008852A7">
        <w:trPr>
          <w:trHeight w:val="320"/>
        </w:trPr>
        <w:tc>
          <w:tcPr>
            <w:tcW w:w="366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C1E6367" w14:textId="77777777" w:rsidR="00484732" w:rsidRPr="00EC5E55" w:rsidRDefault="00484732" w:rsidP="008852A7">
            <w:pPr>
              <w:jc w:val="right"/>
              <w:rPr>
                <w:rFonts w:asciiTheme="majorHAnsi" w:eastAsia="Times New Roman" w:hAnsiTheme="majorHAnsi" w:cstheme="majorHAnsi"/>
                <w:sz w:val="32"/>
                <w:szCs w:val="22"/>
              </w:rPr>
            </w:pPr>
          </w:p>
          <w:p w14:paraId="24D828A8" w14:textId="77777777" w:rsidR="00484732" w:rsidRPr="008F1921" w:rsidRDefault="00484732" w:rsidP="008852A7">
            <w:pPr>
              <w:jc w:val="right"/>
              <w:rPr>
                <w:rFonts w:asciiTheme="majorHAnsi" w:eastAsia="Times New Roman" w:hAnsiTheme="majorHAnsi" w:cstheme="majorHAnsi"/>
                <w:sz w:val="3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32"/>
                <w:szCs w:val="22"/>
              </w:rPr>
              <w:t xml:space="preserve">Norm. </w:t>
            </w:r>
            <w:proofErr w:type="spellStart"/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32"/>
                <w:szCs w:val="22"/>
              </w:rPr>
              <w:t>Na</w:t>
            </w:r>
            <w:r w:rsidRPr="00640C39">
              <w:rPr>
                <w:rFonts w:asciiTheme="majorHAnsi" w:eastAsia="Times New Roman" w:hAnsiTheme="majorHAnsi" w:cstheme="majorHAnsi"/>
                <w:b/>
                <w:bCs/>
                <w:color w:val="000000"/>
                <w:sz w:val="32"/>
                <w:szCs w:val="22"/>
                <w:vertAlign w:val="subscript"/>
              </w:rPr>
              <w:t>v</w:t>
            </w:r>
            <w:proofErr w:type="spellEnd"/>
            <w:r w:rsidRPr="00640C39">
              <w:rPr>
                <w:rFonts w:asciiTheme="majorHAnsi" w:eastAsia="Times New Roman" w:hAnsiTheme="majorHAnsi" w:cstheme="majorHAnsi"/>
                <w:b/>
                <w:bCs/>
                <w:color w:val="000000"/>
                <w:sz w:val="32"/>
                <w:szCs w:val="22"/>
                <w:vertAlign w:val="subscript"/>
              </w:rPr>
              <w:t xml:space="preserve"> </w:t>
            </w: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32"/>
                <w:szCs w:val="22"/>
              </w:rPr>
              <w:t>/ Norm. Actin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9C7E64" w14:textId="77777777" w:rsidR="00484732" w:rsidRPr="008F1921" w:rsidRDefault="00484732" w:rsidP="008852A7">
            <w:pPr>
              <w:jc w:val="center"/>
              <w:rPr>
                <w:rFonts w:asciiTheme="majorHAnsi" w:eastAsia="Times New Roman" w:hAnsiTheme="majorHAnsi" w:cstheme="majorHAnsi"/>
                <w:sz w:val="32"/>
                <w:szCs w:val="22"/>
              </w:rPr>
            </w:pP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A96F22" w14:textId="77777777" w:rsidR="00484732" w:rsidRPr="008F1921" w:rsidRDefault="00484732" w:rsidP="008852A7">
            <w:pPr>
              <w:jc w:val="center"/>
              <w:rPr>
                <w:rFonts w:asciiTheme="majorHAnsi" w:eastAsia="Times New Roman" w:hAnsiTheme="majorHAnsi" w:cstheme="majorHAnsi"/>
                <w:sz w:val="32"/>
                <w:szCs w:val="22"/>
              </w:rPr>
            </w:pP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195D06" w14:textId="77777777" w:rsidR="00484732" w:rsidRPr="008F1921" w:rsidRDefault="00484732" w:rsidP="008852A7">
            <w:pPr>
              <w:jc w:val="center"/>
              <w:rPr>
                <w:rFonts w:asciiTheme="majorHAnsi" w:eastAsia="Times New Roman" w:hAnsiTheme="majorHAnsi" w:cstheme="majorHAnsi"/>
                <w:sz w:val="32"/>
                <w:szCs w:val="22"/>
              </w:rPr>
            </w:pP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12516B" w14:textId="77777777" w:rsidR="00484732" w:rsidRPr="008F1921" w:rsidRDefault="00484732" w:rsidP="008852A7">
            <w:pPr>
              <w:jc w:val="center"/>
              <w:rPr>
                <w:rFonts w:asciiTheme="majorHAnsi" w:eastAsia="Times New Roman" w:hAnsiTheme="majorHAnsi" w:cstheme="majorHAnsi"/>
                <w:sz w:val="32"/>
                <w:szCs w:val="22"/>
              </w:rPr>
            </w:pPr>
          </w:p>
        </w:tc>
      </w:tr>
      <w:tr w:rsidR="00484732" w:rsidRPr="00EC5E55" w14:paraId="42C8BBBD" w14:textId="77777777" w:rsidTr="008852A7">
        <w:trPr>
          <w:trHeight w:val="420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EF590" w14:textId="77777777" w:rsidR="00484732" w:rsidRPr="008F1921" w:rsidRDefault="00484732" w:rsidP="008852A7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F82B4" w14:textId="77777777" w:rsidR="00484732" w:rsidRPr="008F1921" w:rsidRDefault="00484732" w:rsidP="008852A7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63B16" w14:textId="77777777" w:rsidR="00484732" w:rsidRPr="008F1921" w:rsidRDefault="00484732" w:rsidP="008852A7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Clone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59309" w14:textId="77777777" w:rsidR="00484732" w:rsidRPr="008F1921" w:rsidRDefault="00484732" w:rsidP="008852A7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Clone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68429" w14:textId="77777777" w:rsidR="00484732" w:rsidRPr="008F1921" w:rsidRDefault="00484732" w:rsidP="008852A7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Clone3</w:t>
            </w:r>
          </w:p>
        </w:tc>
      </w:tr>
      <w:tr w:rsidR="00F8505A" w:rsidRPr="00EC5E55" w14:paraId="7CD88B3B" w14:textId="77777777" w:rsidTr="00D11559">
        <w:trPr>
          <w:trHeight w:val="420"/>
        </w:trPr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706E5" w14:textId="77777777" w:rsidR="00F8505A" w:rsidRPr="008F1921" w:rsidRDefault="00F8505A" w:rsidP="00F8505A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1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052BD" w14:textId="79CDE3B4" w:rsidR="00F8505A" w:rsidRPr="008F1921" w:rsidRDefault="00F8505A" w:rsidP="00F8505A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1"/>
                <w:szCs w:val="22"/>
              </w:rPr>
            </w:pPr>
            <w:r w:rsidRPr="00EC5E55"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2E472" w14:textId="5D004B6D" w:rsidR="00F8505A" w:rsidRPr="008F1921" w:rsidRDefault="00F8505A" w:rsidP="00F8505A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1"/>
                <w:szCs w:val="22"/>
              </w:rPr>
            </w:pPr>
            <w:r w:rsidRPr="00EC5E55"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  <w:t>0.6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29D57" w14:textId="334505AB" w:rsidR="00F8505A" w:rsidRPr="008F1921" w:rsidRDefault="00F8505A" w:rsidP="00F8505A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1"/>
                <w:szCs w:val="22"/>
              </w:rPr>
            </w:pPr>
            <w:r w:rsidRPr="00EC5E55"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  <w:t>0.5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E7B9" w14:textId="702A9C53" w:rsidR="00F8505A" w:rsidRPr="008F1921" w:rsidRDefault="00F8505A" w:rsidP="00F8505A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1"/>
                <w:szCs w:val="22"/>
              </w:rPr>
            </w:pPr>
            <w:r w:rsidRPr="00EC5E55"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  <w:t>0.24</w:t>
            </w:r>
          </w:p>
        </w:tc>
      </w:tr>
    </w:tbl>
    <w:p w14:paraId="3D9A192C" w14:textId="5ED5F77A" w:rsidR="00484732" w:rsidRPr="00EC5E55" w:rsidRDefault="00484732">
      <w:pPr>
        <w:rPr>
          <w:rFonts w:asciiTheme="majorHAnsi" w:hAnsiTheme="majorHAnsi" w:cstheme="majorHAnsi"/>
          <w:sz w:val="21"/>
          <w:szCs w:val="22"/>
        </w:rPr>
      </w:pPr>
    </w:p>
    <w:p w14:paraId="5183FF53" w14:textId="4FE70498" w:rsidR="00D544CC" w:rsidRPr="00EC5E55" w:rsidRDefault="00D544CC">
      <w:pPr>
        <w:rPr>
          <w:rFonts w:asciiTheme="majorHAnsi" w:hAnsiTheme="majorHAnsi" w:cstheme="majorHAnsi"/>
          <w:sz w:val="22"/>
          <w:szCs w:val="22"/>
        </w:rPr>
      </w:pPr>
    </w:p>
    <w:p w14:paraId="6CA81535" w14:textId="074271DE" w:rsidR="00D544CC" w:rsidRPr="00EC5E55" w:rsidRDefault="00D544CC">
      <w:pPr>
        <w:rPr>
          <w:rFonts w:asciiTheme="majorHAnsi" w:hAnsiTheme="majorHAnsi" w:cstheme="majorHAnsi"/>
          <w:sz w:val="22"/>
          <w:szCs w:val="22"/>
        </w:rPr>
      </w:pPr>
      <w:r w:rsidRPr="00EC5E55">
        <w:rPr>
          <w:rFonts w:asciiTheme="majorHAnsi" w:hAnsiTheme="majorHAnsi" w:cstheme="majorHAnsi"/>
          <w:sz w:val="22"/>
          <w:szCs w:val="22"/>
        </w:rPr>
        <w:br w:type="page"/>
      </w:r>
    </w:p>
    <w:p w14:paraId="5BDEFD4C" w14:textId="067BB4A9" w:rsidR="00D544CC" w:rsidRPr="00EC5E55" w:rsidRDefault="00D544CC" w:rsidP="00D544CC">
      <w:pPr>
        <w:rPr>
          <w:rFonts w:asciiTheme="majorHAnsi" w:hAnsiTheme="majorHAnsi" w:cstheme="majorHAnsi"/>
          <w:b/>
          <w:sz w:val="32"/>
        </w:rPr>
      </w:pPr>
      <w:r w:rsidRPr="00EC5E55">
        <w:rPr>
          <w:rFonts w:asciiTheme="majorHAnsi" w:hAnsiTheme="majorHAnsi" w:cstheme="majorHAnsi"/>
          <w:b/>
          <w:sz w:val="32"/>
        </w:rPr>
        <w:t>Gel 3</w:t>
      </w:r>
    </w:p>
    <w:p w14:paraId="14A837AF" w14:textId="77777777" w:rsidR="00D544CC" w:rsidRPr="00EC5E55" w:rsidRDefault="00D544CC" w:rsidP="00D544CC">
      <w:pPr>
        <w:rPr>
          <w:rFonts w:asciiTheme="majorHAnsi" w:hAnsiTheme="majorHAnsi" w:cstheme="majorHAnsi"/>
        </w:rPr>
      </w:pPr>
    </w:p>
    <w:tbl>
      <w:tblPr>
        <w:tblW w:w="8860" w:type="dxa"/>
        <w:tblLook w:val="04A0" w:firstRow="1" w:lastRow="0" w:firstColumn="1" w:lastColumn="0" w:noHBand="0" w:noVBand="1"/>
      </w:tblPr>
      <w:tblGrid>
        <w:gridCol w:w="3660"/>
        <w:gridCol w:w="1300"/>
        <w:gridCol w:w="1300"/>
        <w:gridCol w:w="1300"/>
        <w:gridCol w:w="1300"/>
      </w:tblGrid>
      <w:tr w:rsidR="00D544CC" w:rsidRPr="00EC5E55" w14:paraId="01DFDD01" w14:textId="77777777" w:rsidTr="008852A7">
        <w:trPr>
          <w:trHeight w:val="284"/>
        </w:trPr>
        <w:tc>
          <w:tcPr>
            <w:tcW w:w="36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6CFDB5" w14:textId="77777777" w:rsidR="00D544CC" w:rsidRPr="008F1921" w:rsidRDefault="00D544CC" w:rsidP="008852A7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32"/>
                <w:szCs w:val="22"/>
              </w:rPr>
            </w:pPr>
            <w:proofErr w:type="spellStart"/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32"/>
                <w:szCs w:val="22"/>
              </w:rPr>
              <w:t>Na</w:t>
            </w: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32"/>
                <w:szCs w:val="22"/>
                <w:vertAlign w:val="subscript"/>
              </w:rPr>
              <w:t>v</w:t>
            </w:r>
            <w:proofErr w:type="spellEnd"/>
            <w:r w:rsidRPr="00EC5E55">
              <w:rPr>
                <w:rFonts w:asciiTheme="majorHAnsi" w:eastAsia="Times New Roman" w:hAnsiTheme="majorHAnsi" w:cstheme="majorHAnsi"/>
                <w:b/>
                <w:bCs/>
                <w:color w:val="000000"/>
                <w:sz w:val="32"/>
                <w:szCs w:val="22"/>
                <w:vertAlign w:val="subscript"/>
              </w:rPr>
              <w:t xml:space="preserve"> </w:t>
            </w:r>
            <w:r w:rsidRPr="00EC5E55">
              <w:rPr>
                <w:rFonts w:asciiTheme="majorHAnsi" w:eastAsia="Times New Roman" w:hAnsiTheme="majorHAnsi" w:cstheme="majorHAnsi"/>
                <w:b/>
                <w:bCs/>
                <w:color w:val="000000"/>
                <w:sz w:val="32"/>
                <w:szCs w:val="22"/>
              </w:rPr>
              <w:t>blot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4DC705" w14:textId="77777777" w:rsidR="00D544CC" w:rsidRPr="008F1921" w:rsidRDefault="00D544CC" w:rsidP="008852A7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32"/>
                <w:szCs w:val="22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D8E27C" w14:textId="77777777" w:rsidR="00D544CC" w:rsidRPr="008F1921" w:rsidRDefault="00D544CC" w:rsidP="008852A7">
            <w:pPr>
              <w:jc w:val="center"/>
              <w:rPr>
                <w:rFonts w:asciiTheme="majorHAnsi" w:eastAsia="Times New Roman" w:hAnsiTheme="majorHAnsi" w:cstheme="majorHAnsi"/>
                <w:sz w:val="32"/>
                <w:szCs w:val="22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757674" w14:textId="77777777" w:rsidR="00D544CC" w:rsidRPr="008F1921" w:rsidRDefault="00D544CC" w:rsidP="008852A7">
            <w:pPr>
              <w:jc w:val="center"/>
              <w:rPr>
                <w:rFonts w:asciiTheme="majorHAnsi" w:eastAsia="Times New Roman" w:hAnsiTheme="majorHAnsi" w:cstheme="majorHAnsi"/>
                <w:sz w:val="32"/>
                <w:szCs w:val="22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4E1DF3" w14:textId="77777777" w:rsidR="00D544CC" w:rsidRPr="008F1921" w:rsidRDefault="00D544CC" w:rsidP="008852A7">
            <w:pPr>
              <w:jc w:val="center"/>
              <w:rPr>
                <w:rFonts w:asciiTheme="majorHAnsi" w:eastAsia="Times New Roman" w:hAnsiTheme="majorHAnsi" w:cstheme="majorHAnsi"/>
                <w:sz w:val="32"/>
                <w:szCs w:val="22"/>
              </w:rPr>
            </w:pPr>
          </w:p>
        </w:tc>
      </w:tr>
      <w:tr w:rsidR="00F8505A" w:rsidRPr="00EC5E55" w14:paraId="00223754" w14:textId="77777777" w:rsidTr="008852A7">
        <w:trPr>
          <w:trHeight w:val="320"/>
        </w:trPr>
        <w:tc>
          <w:tcPr>
            <w:tcW w:w="36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E2E28" w14:textId="77777777" w:rsidR="00D544CC" w:rsidRPr="008F1921" w:rsidRDefault="00D544CC" w:rsidP="008852A7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Gel background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7040" w14:textId="77777777" w:rsidR="00D544CC" w:rsidRPr="008F1921" w:rsidRDefault="00D544CC" w:rsidP="008852A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EC5E55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7</w:t>
            </w:r>
            <w:r w:rsidRPr="008F192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.</w:t>
            </w:r>
            <w:r w:rsidRPr="00EC5E55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82F2A" w14:textId="77777777" w:rsidR="00D544CC" w:rsidRPr="008F1921" w:rsidRDefault="00D544CC" w:rsidP="008852A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64CC7" w14:textId="77777777" w:rsidR="00D544CC" w:rsidRPr="008F1921" w:rsidRDefault="00D544CC" w:rsidP="008852A7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C4510" w14:textId="77777777" w:rsidR="00D544CC" w:rsidRPr="008F1921" w:rsidRDefault="00D544CC" w:rsidP="008852A7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</w:tr>
      <w:tr w:rsidR="00F8505A" w:rsidRPr="00EC5E55" w14:paraId="034E0B48" w14:textId="77777777" w:rsidTr="008852A7">
        <w:trPr>
          <w:trHeight w:val="420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1540D" w14:textId="77777777" w:rsidR="00D544CC" w:rsidRPr="008F1921" w:rsidRDefault="00D544CC" w:rsidP="008852A7">
            <w:pPr>
              <w:jc w:val="right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25BF4" w14:textId="77777777" w:rsidR="00D544CC" w:rsidRPr="008F1921" w:rsidRDefault="00D544CC" w:rsidP="008852A7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E70B7" w14:textId="77777777" w:rsidR="00D544CC" w:rsidRPr="008F1921" w:rsidRDefault="00D544CC" w:rsidP="008852A7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Clone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6E47C" w14:textId="77777777" w:rsidR="00D544CC" w:rsidRPr="008F1921" w:rsidRDefault="00D544CC" w:rsidP="008852A7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Clone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8583F" w14:textId="77777777" w:rsidR="00D544CC" w:rsidRPr="008F1921" w:rsidRDefault="00D544CC" w:rsidP="008852A7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Clone3</w:t>
            </w:r>
          </w:p>
        </w:tc>
      </w:tr>
      <w:tr w:rsidR="00D544CC" w:rsidRPr="00EC5E55" w14:paraId="23D9685D" w14:textId="77777777" w:rsidTr="008852A7">
        <w:trPr>
          <w:trHeight w:val="320"/>
        </w:trPr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38AF1" w14:textId="77777777" w:rsidR="00D544CC" w:rsidRPr="008F1921" w:rsidRDefault="00D544CC" w:rsidP="00D544CC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Band intensity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C62BD3" w14:textId="559E48BB" w:rsidR="00D544CC" w:rsidRPr="008F1921" w:rsidRDefault="00D544CC" w:rsidP="00D544C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EC5E55">
              <w:rPr>
                <w:rFonts w:asciiTheme="majorHAnsi" w:hAnsiTheme="majorHAnsi" w:cstheme="majorHAnsi"/>
                <w:sz w:val="22"/>
              </w:rPr>
              <w:t>98.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8C1A31" w14:textId="4D7F1F0F" w:rsidR="00D544CC" w:rsidRPr="008F1921" w:rsidRDefault="00D544CC" w:rsidP="00D544C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EC5E55">
              <w:rPr>
                <w:rFonts w:asciiTheme="majorHAnsi" w:hAnsiTheme="majorHAnsi" w:cstheme="majorHAnsi"/>
                <w:sz w:val="22"/>
              </w:rPr>
              <w:t>57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D589CA" w14:textId="1270DFDA" w:rsidR="00D544CC" w:rsidRPr="008F1921" w:rsidRDefault="00D544CC" w:rsidP="00D544C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EC5E55">
              <w:rPr>
                <w:rFonts w:asciiTheme="majorHAnsi" w:hAnsiTheme="majorHAnsi" w:cstheme="majorHAnsi"/>
                <w:sz w:val="22"/>
              </w:rPr>
              <w:t>44.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13E8DD" w14:textId="318BD422" w:rsidR="00D544CC" w:rsidRPr="008F1921" w:rsidRDefault="00D544CC" w:rsidP="00D544C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EC5E55">
              <w:rPr>
                <w:rFonts w:asciiTheme="majorHAnsi" w:hAnsiTheme="majorHAnsi" w:cstheme="majorHAnsi"/>
                <w:sz w:val="22"/>
              </w:rPr>
              <w:t>37.3</w:t>
            </w:r>
          </w:p>
        </w:tc>
      </w:tr>
      <w:tr w:rsidR="00D544CC" w:rsidRPr="00EC5E55" w14:paraId="2F4B5E51" w14:textId="77777777" w:rsidTr="008852A7">
        <w:trPr>
          <w:trHeight w:val="320"/>
        </w:trPr>
        <w:tc>
          <w:tcPr>
            <w:tcW w:w="3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577D9" w14:textId="77777777" w:rsidR="00D544CC" w:rsidRPr="008F1921" w:rsidRDefault="00D544CC" w:rsidP="00D544CC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EC5E55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Background</w:t>
            </w: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EC5E55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subtracted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53A549" w14:textId="66DD2AE3" w:rsidR="00D544CC" w:rsidRPr="008F1921" w:rsidRDefault="00D544CC" w:rsidP="00D544C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EC5E55">
              <w:rPr>
                <w:rFonts w:asciiTheme="majorHAnsi" w:hAnsiTheme="majorHAnsi" w:cstheme="majorHAnsi"/>
                <w:sz w:val="22"/>
              </w:rPr>
              <w:t>79.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F8B91D" w14:textId="1D678CD6" w:rsidR="00D544CC" w:rsidRPr="008F1921" w:rsidRDefault="00D544CC" w:rsidP="00D544C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EC5E55">
              <w:rPr>
                <w:rFonts w:asciiTheme="majorHAnsi" w:hAnsiTheme="majorHAnsi" w:cstheme="majorHAnsi"/>
                <w:sz w:val="22"/>
              </w:rPr>
              <w:t>38.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E24DF9" w14:textId="2B479639" w:rsidR="00D544CC" w:rsidRPr="008F1921" w:rsidRDefault="00D544CC" w:rsidP="00D544C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EC5E55">
              <w:rPr>
                <w:rFonts w:asciiTheme="majorHAnsi" w:hAnsiTheme="majorHAnsi" w:cstheme="majorHAnsi"/>
                <w:sz w:val="22"/>
              </w:rPr>
              <w:t>25.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D62B64" w14:textId="025ACEF7" w:rsidR="00D544CC" w:rsidRPr="008F1921" w:rsidRDefault="00D544CC" w:rsidP="00D544C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EC5E55">
              <w:rPr>
                <w:rFonts w:asciiTheme="majorHAnsi" w:hAnsiTheme="majorHAnsi" w:cstheme="majorHAnsi"/>
                <w:sz w:val="22"/>
              </w:rPr>
              <w:t>18.8</w:t>
            </w:r>
          </w:p>
        </w:tc>
      </w:tr>
      <w:tr w:rsidR="00D544CC" w:rsidRPr="00EC5E55" w14:paraId="19027A6A" w14:textId="77777777" w:rsidTr="008852A7">
        <w:trPr>
          <w:trHeight w:val="320"/>
        </w:trPr>
        <w:tc>
          <w:tcPr>
            <w:tcW w:w="36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E0BBC" w14:textId="77777777" w:rsidR="00D544CC" w:rsidRPr="008F1921" w:rsidRDefault="00D544CC" w:rsidP="00D544CC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Na</w:t>
            </w: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  <w:vertAlign w:val="subscript"/>
              </w:rPr>
              <w:t>v</w:t>
            </w:r>
            <w:proofErr w:type="spellEnd"/>
            <w:r w:rsidRPr="00EC5E55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 xml:space="preserve"> n</w:t>
            </w: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ormalized</w:t>
            </w:r>
            <w:r w:rsidRPr="00EC5E55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 xml:space="preserve"> to max intensity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521FD" w14:textId="4720CBDE" w:rsidR="00D544CC" w:rsidRPr="008F1921" w:rsidRDefault="00D544CC" w:rsidP="00D544C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EC5E55">
              <w:rPr>
                <w:rFonts w:asciiTheme="majorHAnsi" w:hAnsiTheme="majorHAnsi" w:cstheme="majorHAnsi"/>
                <w:sz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58F98" w14:textId="0E46BFB7" w:rsidR="00D544CC" w:rsidRPr="008F1921" w:rsidRDefault="00D544CC" w:rsidP="00D544C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EC5E55">
              <w:rPr>
                <w:rFonts w:asciiTheme="majorHAnsi" w:hAnsiTheme="majorHAnsi" w:cstheme="majorHAnsi"/>
                <w:sz w:val="22"/>
              </w:rPr>
              <w:t>0.4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2AC42" w14:textId="4C254E16" w:rsidR="00D544CC" w:rsidRPr="008F1921" w:rsidRDefault="00D544CC" w:rsidP="00D544C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EC5E55">
              <w:rPr>
                <w:rFonts w:asciiTheme="majorHAnsi" w:hAnsiTheme="majorHAnsi" w:cstheme="majorHAnsi"/>
                <w:sz w:val="22"/>
              </w:rPr>
              <w:t>0.3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74B59" w14:textId="7DD23F0C" w:rsidR="00D544CC" w:rsidRPr="008F1921" w:rsidRDefault="00D544CC" w:rsidP="00D544CC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EC5E55">
              <w:rPr>
                <w:rFonts w:asciiTheme="majorHAnsi" w:hAnsiTheme="majorHAnsi" w:cstheme="majorHAnsi"/>
                <w:sz w:val="22"/>
              </w:rPr>
              <w:t>0.23</w:t>
            </w:r>
          </w:p>
        </w:tc>
      </w:tr>
      <w:tr w:rsidR="00D544CC" w:rsidRPr="00EC5E55" w14:paraId="771D54A3" w14:textId="77777777" w:rsidTr="008852A7">
        <w:trPr>
          <w:trHeight w:val="320"/>
        </w:trPr>
        <w:tc>
          <w:tcPr>
            <w:tcW w:w="366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F1EE943" w14:textId="77777777" w:rsidR="00D544CC" w:rsidRPr="00EC5E55" w:rsidRDefault="00D544CC" w:rsidP="008852A7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  <w:p w14:paraId="2FE75E05" w14:textId="77777777" w:rsidR="00D544CC" w:rsidRPr="00EC5E55" w:rsidRDefault="00D544CC" w:rsidP="008852A7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  <w:p w14:paraId="5A0EC5E0" w14:textId="77777777" w:rsidR="00D544CC" w:rsidRPr="008F1921" w:rsidRDefault="00D544CC" w:rsidP="008852A7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C9F6F9" w14:textId="77777777" w:rsidR="00D544CC" w:rsidRPr="008F1921" w:rsidRDefault="00D544CC" w:rsidP="008852A7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1464B4" w14:textId="77777777" w:rsidR="00D544CC" w:rsidRPr="008F1921" w:rsidRDefault="00D544CC" w:rsidP="008852A7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683AB7" w14:textId="77777777" w:rsidR="00D544CC" w:rsidRPr="008F1921" w:rsidRDefault="00D544CC" w:rsidP="008852A7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A1328E" w14:textId="77777777" w:rsidR="00D544CC" w:rsidRPr="008F1921" w:rsidRDefault="00D544CC" w:rsidP="008852A7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</w:tr>
      <w:tr w:rsidR="00D544CC" w:rsidRPr="00EC5E55" w14:paraId="50322042" w14:textId="77777777" w:rsidTr="008852A7">
        <w:trPr>
          <w:trHeight w:val="420"/>
        </w:trPr>
        <w:tc>
          <w:tcPr>
            <w:tcW w:w="36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44F65D" w14:textId="77777777" w:rsidR="00D544CC" w:rsidRPr="008F1921" w:rsidRDefault="00D544CC" w:rsidP="008852A7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3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32"/>
                <w:szCs w:val="22"/>
              </w:rPr>
              <w:t>Actin</w:t>
            </w:r>
            <w:r w:rsidRPr="00EC5E55">
              <w:rPr>
                <w:rFonts w:asciiTheme="majorHAnsi" w:eastAsia="Times New Roman" w:hAnsiTheme="majorHAnsi" w:cstheme="majorHAnsi"/>
                <w:b/>
                <w:bCs/>
                <w:color w:val="000000"/>
                <w:sz w:val="32"/>
                <w:szCs w:val="22"/>
              </w:rPr>
              <w:t xml:space="preserve"> blot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AC1F15" w14:textId="77777777" w:rsidR="00D544CC" w:rsidRPr="008F1921" w:rsidRDefault="00D544CC" w:rsidP="008852A7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32"/>
                <w:szCs w:val="22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31458A" w14:textId="77777777" w:rsidR="00D544CC" w:rsidRPr="008F1921" w:rsidRDefault="00D544CC" w:rsidP="008852A7">
            <w:pPr>
              <w:jc w:val="center"/>
              <w:rPr>
                <w:rFonts w:asciiTheme="majorHAnsi" w:eastAsia="Times New Roman" w:hAnsiTheme="majorHAnsi" w:cstheme="majorHAnsi"/>
                <w:sz w:val="32"/>
                <w:szCs w:val="22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45A1F7" w14:textId="77777777" w:rsidR="00D544CC" w:rsidRPr="008F1921" w:rsidRDefault="00D544CC" w:rsidP="008852A7">
            <w:pPr>
              <w:jc w:val="center"/>
              <w:rPr>
                <w:rFonts w:asciiTheme="majorHAnsi" w:eastAsia="Times New Roman" w:hAnsiTheme="majorHAnsi" w:cstheme="majorHAnsi"/>
                <w:sz w:val="32"/>
                <w:szCs w:val="22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634A9C" w14:textId="77777777" w:rsidR="00D544CC" w:rsidRPr="008F1921" w:rsidRDefault="00D544CC" w:rsidP="008852A7">
            <w:pPr>
              <w:jc w:val="center"/>
              <w:rPr>
                <w:rFonts w:asciiTheme="majorHAnsi" w:eastAsia="Times New Roman" w:hAnsiTheme="majorHAnsi" w:cstheme="majorHAnsi"/>
                <w:sz w:val="32"/>
                <w:szCs w:val="22"/>
              </w:rPr>
            </w:pPr>
          </w:p>
        </w:tc>
      </w:tr>
      <w:tr w:rsidR="00F8505A" w:rsidRPr="00EC5E55" w14:paraId="75FEC8C2" w14:textId="77777777" w:rsidTr="008852A7">
        <w:trPr>
          <w:trHeight w:val="320"/>
        </w:trPr>
        <w:tc>
          <w:tcPr>
            <w:tcW w:w="36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C58CC" w14:textId="77777777" w:rsidR="00D544CC" w:rsidRPr="008F1921" w:rsidRDefault="00D544CC" w:rsidP="008852A7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Gel background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75544" w14:textId="77777777" w:rsidR="00D544CC" w:rsidRPr="008F1921" w:rsidRDefault="00D544CC" w:rsidP="008852A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EC5E55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8</w:t>
            </w:r>
            <w:r w:rsidRPr="008F1921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.</w:t>
            </w:r>
            <w:r w:rsidRPr="00EC5E55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ECC4C" w14:textId="77777777" w:rsidR="00D544CC" w:rsidRPr="008F1921" w:rsidRDefault="00D544CC" w:rsidP="008852A7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05B19" w14:textId="77777777" w:rsidR="00D544CC" w:rsidRPr="008F1921" w:rsidRDefault="00D544CC" w:rsidP="008852A7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39F9B" w14:textId="77777777" w:rsidR="00D544CC" w:rsidRPr="008F1921" w:rsidRDefault="00D544CC" w:rsidP="008852A7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</w:tr>
      <w:tr w:rsidR="00F8505A" w:rsidRPr="00EC5E55" w14:paraId="0CF47C0B" w14:textId="77777777" w:rsidTr="008852A7">
        <w:trPr>
          <w:trHeight w:val="420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8B74F" w14:textId="77777777" w:rsidR="00D544CC" w:rsidRPr="008F1921" w:rsidRDefault="00D544CC" w:rsidP="008852A7">
            <w:pPr>
              <w:jc w:val="right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D1CDB" w14:textId="77777777" w:rsidR="00D544CC" w:rsidRPr="008F1921" w:rsidRDefault="00D544CC" w:rsidP="008852A7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8B827" w14:textId="77777777" w:rsidR="00D544CC" w:rsidRPr="008F1921" w:rsidRDefault="00D544CC" w:rsidP="008852A7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Clone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D8BA7" w14:textId="77777777" w:rsidR="00D544CC" w:rsidRPr="008F1921" w:rsidRDefault="00D544CC" w:rsidP="008852A7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Clone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37D8D" w14:textId="77777777" w:rsidR="00D544CC" w:rsidRPr="008F1921" w:rsidRDefault="00D544CC" w:rsidP="008852A7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Clone3</w:t>
            </w:r>
          </w:p>
        </w:tc>
      </w:tr>
      <w:tr w:rsidR="00F8505A" w:rsidRPr="00EC5E55" w14:paraId="173DFF3D" w14:textId="77777777" w:rsidTr="00252ABA">
        <w:trPr>
          <w:trHeight w:val="320"/>
        </w:trPr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7621A" w14:textId="77777777" w:rsidR="00F8505A" w:rsidRPr="008F1921" w:rsidRDefault="00F8505A" w:rsidP="00F8505A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Band intensity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B4A73" w14:textId="030BC491" w:rsidR="00F8505A" w:rsidRPr="008F1921" w:rsidRDefault="00F8505A" w:rsidP="00F8505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EC5E55">
              <w:rPr>
                <w:rFonts w:asciiTheme="majorHAnsi" w:hAnsiTheme="majorHAnsi" w:cstheme="majorHAnsi"/>
                <w:color w:val="000000"/>
                <w:sz w:val="22"/>
              </w:rPr>
              <w:t>241.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F0CC" w14:textId="40409447" w:rsidR="00F8505A" w:rsidRPr="008F1921" w:rsidRDefault="00F8505A" w:rsidP="00F8505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EC5E55">
              <w:rPr>
                <w:rFonts w:asciiTheme="majorHAnsi" w:hAnsiTheme="majorHAnsi" w:cstheme="majorHAnsi"/>
                <w:color w:val="000000"/>
                <w:sz w:val="22"/>
              </w:rPr>
              <w:t>171.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9A5D6" w14:textId="2877B84E" w:rsidR="00F8505A" w:rsidRPr="008F1921" w:rsidRDefault="00F8505A" w:rsidP="00F8505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EC5E55">
              <w:rPr>
                <w:rFonts w:asciiTheme="majorHAnsi" w:hAnsiTheme="majorHAnsi" w:cstheme="majorHAnsi"/>
                <w:color w:val="000000"/>
                <w:sz w:val="22"/>
              </w:rPr>
              <w:t>142.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BF9E0" w14:textId="09FBCDC5" w:rsidR="00F8505A" w:rsidRPr="008F1921" w:rsidRDefault="00F8505A" w:rsidP="00F8505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EC5E55">
              <w:rPr>
                <w:rFonts w:asciiTheme="majorHAnsi" w:hAnsiTheme="majorHAnsi" w:cstheme="majorHAnsi"/>
                <w:color w:val="000000"/>
                <w:sz w:val="22"/>
              </w:rPr>
              <w:t>136.8</w:t>
            </w:r>
          </w:p>
        </w:tc>
      </w:tr>
      <w:tr w:rsidR="00F8505A" w:rsidRPr="00EC5E55" w14:paraId="6FB93158" w14:textId="77777777" w:rsidTr="00252ABA">
        <w:trPr>
          <w:trHeight w:val="320"/>
        </w:trPr>
        <w:tc>
          <w:tcPr>
            <w:tcW w:w="3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57A1D" w14:textId="77777777" w:rsidR="00F8505A" w:rsidRPr="008F1921" w:rsidRDefault="00F8505A" w:rsidP="00F8505A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EC5E55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Background</w:t>
            </w: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EC5E55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subtracted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A71CA" w14:textId="0A2360FA" w:rsidR="00F8505A" w:rsidRPr="008F1921" w:rsidRDefault="00F8505A" w:rsidP="00F8505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EC5E55">
              <w:rPr>
                <w:rFonts w:asciiTheme="majorHAnsi" w:hAnsiTheme="majorHAnsi" w:cstheme="majorHAnsi"/>
                <w:color w:val="000000"/>
                <w:sz w:val="22"/>
              </w:rPr>
              <w:t>234.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C489E" w14:textId="4FA36EB9" w:rsidR="00F8505A" w:rsidRPr="008F1921" w:rsidRDefault="00F8505A" w:rsidP="00F8505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EC5E55">
              <w:rPr>
                <w:rFonts w:asciiTheme="majorHAnsi" w:hAnsiTheme="majorHAnsi" w:cstheme="majorHAnsi"/>
                <w:color w:val="000000"/>
                <w:sz w:val="22"/>
              </w:rPr>
              <w:t>164.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AC785" w14:textId="29B79288" w:rsidR="00F8505A" w:rsidRPr="008F1921" w:rsidRDefault="00F8505A" w:rsidP="00F8505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EC5E55">
              <w:rPr>
                <w:rFonts w:asciiTheme="majorHAnsi" w:hAnsiTheme="majorHAnsi" w:cstheme="majorHAnsi"/>
                <w:color w:val="000000"/>
                <w:sz w:val="22"/>
              </w:rPr>
              <w:t>135.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DEEE" w14:textId="4078AE4A" w:rsidR="00F8505A" w:rsidRPr="008F1921" w:rsidRDefault="00F8505A" w:rsidP="00F8505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EC5E55">
              <w:rPr>
                <w:rFonts w:asciiTheme="majorHAnsi" w:hAnsiTheme="majorHAnsi" w:cstheme="majorHAnsi"/>
                <w:color w:val="000000"/>
                <w:sz w:val="22"/>
              </w:rPr>
              <w:t>130</w:t>
            </w:r>
          </w:p>
        </w:tc>
      </w:tr>
      <w:tr w:rsidR="00F8505A" w:rsidRPr="00EC5E55" w14:paraId="5AA51C56" w14:textId="77777777" w:rsidTr="00252ABA">
        <w:trPr>
          <w:trHeight w:val="320"/>
        </w:trPr>
        <w:tc>
          <w:tcPr>
            <w:tcW w:w="36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6DCF4" w14:textId="77777777" w:rsidR="00F8505A" w:rsidRPr="008F1921" w:rsidRDefault="00F8505A" w:rsidP="00F8505A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EC5E55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Actin n</w:t>
            </w: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ormalized</w:t>
            </w:r>
            <w:r w:rsidRPr="00EC5E55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 xml:space="preserve"> to max intensity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74A57" w14:textId="0C1A412F" w:rsidR="00F8505A" w:rsidRPr="008F1921" w:rsidRDefault="00F8505A" w:rsidP="00F8505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EC5E55">
              <w:rPr>
                <w:rFonts w:asciiTheme="majorHAnsi" w:hAnsiTheme="majorHAnsi" w:cstheme="majorHAnsi"/>
                <w:color w:val="000000"/>
                <w:sz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BD34E" w14:textId="4784A1CD" w:rsidR="00F8505A" w:rsidRPr="008F1921" w:rsidRDefault="00F8505A" w:rsidP="00F8505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EC5E55">
              <w:rPr>
                <w:rFonts w:asciiTheme="majorHAnsi" w:hAnsiTheme="majorHAnsi" w:cstheme="majorHAnsi"/>
                <w:color w:val="000000"/>
                <w:sz w:val="22"/>
              </w:rPr>
              <w:t>0.7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64029" w14:textId="460BD99E" w:rsidR="00F8505A" w:rsidRPr="008F1921" w:rsidRDefault="00F8505A" w:rsidP="00F8505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EC5E55">
              <w:rPr>
                <w:rFonts w:asciiTheme="majorHAnsi" w:hAnsiTheme="majorHAnsi" w:cstheme="majorHAnsi"/>
                <w:color w:val="000000"/>
                <w:sz w:val="22"/>
              </w:rPr>
              <w:t>0.5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84328" w14:textId="53E90565" w:rsidR="00F8505A" w:rsidRPr="008F1921" w:rsidRDefault="00F8505A" w:rsidP="00F8505A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EC5E55">
              <w:rPr>
                <w:rFonts w:asciiTheme="majorHAnsi" w:hAnsiTheme="majorHAnsi" w:cstheme="majorHAnsi"/>
                <w:color w:val="000000"/>
                <w:sz w:val="22"/>
              </w:rPr>
              <w:t>0.55</w:t>
            </w:r>
          </w:p>
        </w:tc>
      </w:tr>
      <w:tr w:rsidR="00D544CC" w:rsidRPr="00EC5E55" w14:paraId="6E36314A" w14:textId="77777777" w:rsidTr="008852A7">
        <w:trPr>
          <w:trHeight w:val="320"/>
        </w:trPr>
        <w:tc>
          <w:tcPr>
            <w:tcW w:w="36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3D0209" w14:textId="77777777" w:rsidR="00D544CC" w:rsidRPr="008F1921" w:rsidRDefault="00D544CC" w:rsidP="008852A7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83D13C" w14:textId="77777777" w:rsidR="00D544CC" w:rsidRPr="008F1921" w:rsidRDefault="00D544CC" w:rsidP="008852A7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FECCF4" w14:textId="77777777" w:rsidR="00D544CC" w:rsidRPr="008F1921" w:rsidRDefault="00D544CC" w:rsidP="008852A7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098489" w14:textId="77777777" w:rsidR="00D544CC" w:rsidRPr="008F1921" w:rsidRDefault="00D544CC" w:rsidP="008852A7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2E31B9" w14:textId="77777777" w:rsidR="00D544CC" w:rsidRPr="008F1921" w:rsidRDefault="00D544CC" w:rsidP="008852A7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</w:tr>
      <w:tr w:rsidR="00D544CC" w:rsidRPr="00EC5E55" w14:paraId="38A0C830" w14:textId="77777777" w:rsidTr="008852A7">
        <w:trPr>
          <w:trHeight w:val="320"/>
        </w:trPr>
        <w:tc>
          <w:tcPr>
            <w:tcW w:w="366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00DCEBB" w14:textId="77777777" w:rsidR="00D544CC" w:rsidRPr="00EC5E55" w:rsidRDefault="00D544CC" w:rsidP="008852A7">
            <w:pPr>
              <w:jc w:val="right"/>
              <w:rPr>
                <w:rFonts w:asciiTheme="majorHAnsi" w:eastAsia="Times New Roman" w:hAnsiTheme="majorHAnsi" w:cstheme="majorHAnsi"/>
                <w:sz w:val="32"/>
                <w:szCs w:val="22"/>
              </w:rPr>
            </w:pPr>
          </w:p>
          <w:p w14:paraId="1CC0B6AD" w14:textId="77777777" w:rsidR="00D544CC" w:rsidRPr="008F1921" w:rsidRDefault="00D544CC" w:rsidP="008852A7">
            <w:pPr>
              <w:jc w:val="right"/>
              <w:rPr>
                <w:rFonts w:asciiTheme="majorHAnsi" w:eastAsia="Times New Roman" w:hAnsiTheme="majorHAnsi" w:cstheme="majorHAnsi"/>
                <w:sz w:val="3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32"/>
                <w:szCs w:val="22"/>
              </w:rPr>
              <w:t xml:space="preserve">Norm. </w:t>
            </w:r>
            <w:proofErr w:type="spellStart"/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32"/>
                <w:szCs w:val="22"/>
              </w:rPr>
              <w:t>Na</w:t>
            </w:r>
            <w:r w:rsidRPr="00640C39">
              <w:rPr>
                <w:rFonts w:asciiTheme="majorHAnsi" w:eastAsia="Times New Roman" w:hAnsiTheme="majorHAnsi" w:cstheme="majorHAnsi"/>
                <w:b/>
                <w:bCs/>
                <w:color w:val="000000"/>
                <w:sz w:val="32"/>
                <w:szCs w:val="22"/>
                <w:vertAlign w:val="subscript"/>
              </w:rPr>
              <w:t>v</w:t>
            </w:r>
            <w:proofErr w:type="spellEnd"/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32"/>
                <w:szCs w:val="22"/>
              </w:rPr>
              <w:t xml:space="preserve"> / Norm. Actin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2CBD0D" w14:textId="77777777" w:rsidR="00D544CC" w:rsidRPr="008F1921" w:rsidRDefault="00D544CC" w:rsidP="008852A7">
            <w:pPr>
              <w:jc w:val="center"/>
              <w:rPr>
                <w:rFonts w:asciiTheme="majorHAnsi" w:eastAsia="Times New Roman" w:hAnsiTheme="majorHAnsi" w:cstheme="majorHAnsi"/>
                <w:sz w:val="32"/>
                <w:szCs w:val="22"/>
              </w:rPr>
            </w:pP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5D6A06" w14:textId="77777777" w:rsidR="00D544CC" w:rsidRPr="008F1921" w:rsidRDefault="00D544CC" w:rsidP="008852A7">
            <w:pPr>
              <w:jc w:val="center"/>
              <w:rPr>
                <w:rFonts w:asciiTheme="majorHAnsi" w:eastAsia="Times New Roman" w:hAnsiTheme="majorHAnsi" w:cstheme="majorHAnsi"/>
                <w:sz w:val="32"/>
                <w:szCs w:val="22"/>
              </w:rPr>
            </w:pP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B93AE7" w14:textId="77777777" w:rsidR="00D544CC" w:rsidRPr="008F1921" w:rsidRDefault="00D544CC" w:rsidP="008852A7">
            <w:pPr>
              <w:jc w:val="center"/>
              <w:rPr>
                <w:rFonts w:asciiTheme="majorHAnsi" w:eastAsia="Times New Roman" w:hAnsiTheme="majorHAnsi" w:cstheme="majorHAnsi"/>
                <w:sz w:val="32"/>
                <w:szCs w:val="22"/>
              </w:rPr>
            </w:pP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1577C7" w14:textId="77777777" w:rsidR="00D544CC" w:rsidRPr="008F1921" w:rsidRDefault="00D544CC" w:rsidP="008852A7">
            <w:pPr>
              <w:jc w:val="center"/>
              <w:rPr>
                <w:rFonts w:asciiTheme="majorHAnsi" w:eastAsia="Times New Roman" w:hAnsiTheme="majorHAnsi" w:cstheme="majorHAnsi"/>
                <w:sz w:val="32"/>
                <w:szCs w:val="22"/>
              </w:rPr>
            </w:pPr>
          </w:p>
        </w:tc>
      </w:tr>
      <w:tr w:rsidR="00F8505A" w:rsidRPr="00EC5E55" w14:paraId="0B8AFA85" w14:textId="77777777" w:rsidTr="008852A7">
        <w:trPr>
          <w:trHeight w:val="420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CAA70" w14:textId="77777777" w:rsidR="00D544CC" w:rsidRPr="008F1921" w:rsidRDefault="00D544CC" w:rsidP="008852A7">
            <w:pPr>
              <w:jc w:val="center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34BBA" w14:textId="77777777" w:rsidR="00D544CC" w:rsidRPr="008F1921" w:rsidRDefault="00D544CC" w:rsidP="008852A7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CEB85" w14:textId="77777777" w:rsidR="00D544CC" w:rsidRPr="008F1921" w:rsidRDefault="00D544CC" w:rsidP="008852A7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Clone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43C10" w14:textId="77777777" w:rsidR="00D544CC" w:rsidRPr="008F1921" w:rsidRDefault="00D544CC" w:rsidP="008852A7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Clone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0F745" w14:textId="77777777" w:rsidR="00D544CC" w:rsidRPr="008F1921" w:rsidRDefault="00D544CC" w:rsidP="008852A7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8F1921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Clone3</w:t>
            </w:r>
          </w:p>
        </w:tc>
      </w:tr>
      <w:tr w:rsidR="00F8505A" w:rsidRPr="00EC5E55" w14:paraId="4AB039C8" w14:textId="77777777" w:rsidTr="00175D55">
        <w:trPr>
          <w:trHeight w:val="420"/>
        </w:trPr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97BBB" w14:textId="77777777" w:rsidR="00F8505A" w:rsidRPr="008F1921" w:rsidRDefault="00F8505A" w:rsidP="00F8505A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B6B5" w14:textId="2743630D" w:rsidR="00F8505A" w:rsidRPr="008F1921" w:rsidRDefault="00F8505A" w:rsidP="00F8505A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EC5E55"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A2EAB" w14:textId="0E476FF9" w:rsidR="00F8505A" w:rsidRPr="008F1921" w:rsidRDefault="00F8505A" w:rsidP="00F8505A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EC5E55"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  <w:t>0.6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D4C22" w14:textId="711E8E3F" w:rsidR="00F8505A" w:rsidRPr="008F1921" w:rsidRDefault="00F8505A" w:rsidP="00F8505A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EC5E55"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  <w:t>0.5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E917C" w14:textId="6E9EC3B0" w:rsidR="00F8505A" w:rsidRPr="008F1921" w:rsidRDefault="00F8505A" w:rsidP="00F8505A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EC5E55"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  <w:t>0.42</w:t>
            </w:r>
          </w:p>
        </w:tc>
      </w:tr>
    </w:tbl>
    <w:p w14:paraId="65A591AF" w14:textId="77777777" w:rsidR="00D544CC" w:rsidRPr="00EC5E55" w:rsidRDefault="00D544CC" w:rsidP="00D544CC">
      <w:pPr>
        <w:rPr>
          <w:rFonts w:asciiTheme="majorHAnsi" w:hAnsiTheme="majorHAnsi" w:cstheme="majorHAnsi"/>
          <w:sz w:val="22"/>
          <w:szCs w:val="22"/>
        </w:rPr>
      </w:pPr>
    </w:p>
    <w:p w14:paraId="1B16FC6F" w14:textId="24CBA52E" w:rsidR="00AC7E46" w:rsidRPr="00EC5E55" w:rsidRDefault="00AC7E46">
      <w:pPr>
        <w:rPr>
          <w:rFonts w:asciiTheme="majorHAnsi" w:hAnsiTheme="majorHAnsi" w:cstheme="majorHAnsi"/>
          <w:sz w:val="22"/>
          <w:szCs w:val="22"/>
        </w:rPr>
      </w:pPr>
      <w:r w:rsidRPr="00EC5E55">
        <w:rPr>
          <w:rFonts w:asciiTheme="majorHAnsi" w:hAnsiTheme="majorHAnsi" w:cstheme="majorHAnsi"/>
          <w:sz w:val="22"/>
          <w:szCs w:val="22"/>
        </w:rPr>
        <w:br w:type="page"/>
      </w:r>
    </w:p>
    <w:tbl>
      <w:tblPr>
        <w:tblW w:w="8160" w:type="dxa"/>
        <w:tblLook w:val="04A0" w:firstRow="1" w:lastRow="0" w:firstColumn="1" w:lastColumn="0" w:noHBand="0" w:noVBand="1"/>
      </w:tblPr>
      <w:tblGrid>
        <w:gridCol w:w="2960"/>
        <w:gridCol w:w="1300"/>
        <w:gridCol w:w="1300"/>
        <w:gridCol w:w="1300"/>
        <w:gridCol w:w="1300"/>
      </w:tblGrid>
      <w:tr w:rsidR="00AC7E46" w:rsidRPr="00AC7E46" w14:paraId="3EA72057" w14:textId="77777777" w:rsidTr="00AC7E46">
        <w:trPr>
          <w:trHeight w:val="48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4F5B" w14:textId="77777777" w:rsidR="00AC7E46" w:rsidRPr="00AC7E46" w:rsidRDefault="00AC7E46" w:rsidP="00AC7E46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36"/>
                <w:szCs w:val="36"/>
              </w:rPr>
            </w:pPr>
            <w:r w:rsidRPr="00AC7E46">
              <w:rPr>
                <w:rFonts w:asciiTheme="majorHAnsi" w:eastAsia="Times New Roman" w:hAnsiTheme="majorHAnsi" w:cstheme="majorHAnsi"/>
                <w:b/>
                <w:bCs/>
                <w:color w:val="000000"/>
                <w:sz w:val="36"/>
                <w:szCs w:val="36"/>
              </w:rPr>
              <w:t>Average (gels 1-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331E" w14:textId="77777777" w:rsidR="00AC7E46" w:rsidRPr="00AC7E46" w:rsidRDefault="00AC7E46" w:rsidP="00AC7E46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F6AA" w14:textId="77777777" w:rsidR="00AC7E46" w:rsidRPr="00AC7E46" w:rsidRDefault="00AC7E46" w:rsidP="00AC7E46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BFC3" w14:textId="77777777" w:rsidR="00AC7E46" w:rsidRPr="00AC7E46" w:rsidRDefault="00AC7E46" w:rsidP="00AC7E46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53D1" w14:textId="77777777" w:rsidR="00AC7E46" w:rsidRPr="00AC7E46" w:rsidRDefault="00AC7E46" w:rsidP="00AC7E46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AC7E46" w:rsidRPr="00AC7E46" w14:paraId="5BB0356F" w14:textId="77777777" w:rsidTr="00AC7E46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71EA" w14:textId="77777777" w:rsidR="00AC7E46" w:rsidRPr="00AC7E46" w:rsidRDefault="00AC7E46" w:rsidP="00AC7E46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DC59" w14:textId="77777777" w:rsidR="00AC7E46" w:rsidRPr="00AC7E46" w:rsidRDefault="00AC7E46" w:rsidP="00AC7E46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20F8" w14:textId="77777777" w:rsidR="00AC7E46" w:rsidRPr="00AC7E46" w:rsidRDefault="00AC7E46" w:rsidP="00AC7E46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8D61" w14:textId="77777777" w:rsidR="00AC7E46" w:rsidRPr="00AC7E46" w:rsidRDefault="00AC7E46" w:rsidP="00AC7E46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A06C" w14:textId="77777777" w:rsidR="00AC7E46" w:rsidRPr="00AC7E46" w:rsidRDefault="00AC7E46" w:rsidP="00AC7E46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AC7E46" w:rsidRPr="00AC7E46" w14:paraId="7EEBBE79" w14:textId="77777777" w:rsidTr="00AC7E46">
        <w:trPr>
          <w:trHeight w:val="4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DA3D" w14:textId="10EBDCBB" w:rsidR="00AC7E46" w:rsidRPr="00AC7E46" w:rsidRDefault="00AC7E46" w:rsidP="00AC7E46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13C0" w14:textId="77777777" w:rsidR="00AC7E46" w:rsidRPr="00AC7E46" w:rsidRDefault="00AC7E46" w:rsidP="00AC7E46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926E" w14:textId="77777777" w:rsidR="00AC7E46" w:rsidRPr="00AC7E46" w:rsidRDefault="00AC7E46" w:rsidP="00AC7E46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4C2C" w14:textId="77777777" w:rsidR="00AC7E46" w:rsidRPr="00AC7E46" w:rsidRDefault="00AC7E46" w:rsidP="00AC7E46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EF08" w14:textId="77777777" w:rsidR="00AC7E46" w:rsidRPr="00AC7E46" w:rsidRDefault="00AC7E46" w:rsidP="00AC7E46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AC7E46" w:rsidRPr="00AC7E46" w14:paraId="3E267C0F" w14:textId="77777777" w:rsidTr="00AC7E46">
        <w:trPr>
          <w:trHeight w:val="320"/>
        </w:trPr>
        <w:tc>
          <w:tcPr>
            <w:tcW w:w="2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2D7B" w14:textId="77777777" w:rsidR="00AC7E46" w:rsidRPr="00AC7E46" w:rsidRDefault="00AC7E46" w:rsidP="00AC7E46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958A" w14:textId="77777777" w:rsidR="00AC7E46" w:rsidRPr="00AC7E46" w:rsidRDefault="00AC7E46" w:rsidP="00AC7E46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780B" w14:textId="77777777" w:rsidR="00AC7E46" w:rsidRPr="00AC7E46" w:rsidRDefault="00AC7E46" w:rsidP="00AC7E46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1E94" w14:textId="77777777" w:rsidR="00AC7E46" w:rsidRPr="00AC7E46" w:rsidRDefault="00AC7E46" w:rsidP="00AC7E46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F2C7" w14:textId="77777777" w:rsidR="00AC7E46" w:rsidRPr="00AC7E46" w:rsidRDefault="00AC7E46" w:rsidP="00AC7E46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AC7E46" w:rsidRPr="00AC7E46" w14:paraId="5F081BD0" w14:textId="77777777" w:rsidTr="00AC7E46">
        <w:trPr>
          <w:trHeight w:val="420"/>
        </w:trPr>
        <w:tc>
          <w:tcPr>
            <w:tcW w:w="2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21507" w14:textId="16CC0AF6" w:rsidR="00AC7E46" w:rsidRPr="00AC7E46" w:rsidRDefault="00AC7E46" w:rsidP="00AC7E46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32"/>
                <w:szCs w:val="32"/>
              </w:rPr>
            </w:pPr>
            <w:r w:rsidRPr="00EC5E55">
              <w:rPr>
                <w:rFonts w:asciiTheme="majorHAnsi" w:eastAsia="Times New Roman" w:hAnsiTheme="majorHAnsi" w:cstheme="majorHAnsi"/>
                <w:b/>
                <w:bCs/>
                <w:color w:val="000000"/>
                <w:sz w:val="28"/>
                <w:szCs w:val="32"/>
              </w:rPr>
              <w:t xml:space="preserve">Normalized </w:t>
            </w:r>
            <w:proofErr w:type="spellStart"/>
            <w:r w:rsidRPr="00AC7E46">
              <w:rPr>
                <w:rFonts w:asciiTheme="majorHAnsi" w:eastAsia="Times New Roman" w:hAnsiTheme="majorHAnsi" w:cstheme="majorHAnsi"/>
                <w:b/>
                <w:bCs/>
                <w:color w:val="000000"/>
                <w:sz w:val="28"/>
                <w:szCs w:val="32"/>
              </w:rPr>
              <w:t>Na</w:t>
            </w:r>
            <w:r w:rsidRPr="00EC5E55">
              <w:rPr>
                <w:rFonts w:asciiTheme="majorHAnsi" w:eastAsia="Times New Roman" w:hAnsiTheme="majorHAnsi" w:cstheme="majorHAnsi"/>
                <w:b/>
                <w:bCs/>
                <w:color w:val="000000"/>
                <w:sz w:val="28"/>
                <w:szCs w:val="32"/>
                <w:vertAlign w:val="subscript"/>
              </w:rPr>
              <w:t>v</w:t>
            </w:r>
            <w:proofErr w:type="spellEnd"/>
            <w:r w:rsidRPr="00AC7E46">
              <w:rPr>
                <w:rFonts w:asciiTheme="majorHAnsi" w:eastAsia="Times New Roman" w:hAnsiTheme="majorHAnsi" w:cstheme="majorHAnsi"/>
                <w:b/>
                <w:bCs/>
                <w:color w:val="000000"/>
                <w:sz w:val="28"/>
                <w:szCs w:val="32"/>
              </w:rPr>
              <w:t xml:space="preserve"> expression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D959E" w14:textId="77777777" w:rsidR="00AC7E46" w:rsidRPr="00AC7E46" w:rsidRDefault="00AC7E46" w:rsidP="00AC7E46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B3B4" w14:textId="77777777" w:rsidR="00AC7E46" w:rsidRPr="00AC7E46" w:rsidRDefault="00AC7E46" w:rsidP="00AC7E46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CA0B" w14:textId="77777777" w:rsidR="00AC7E46" w:rsidRPr="00AC7E46" w:rsidRDefault="00AC7E46" w:rsidP="00AC7E46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F709" w14:textId="77777777" w:rsidR="00AC7E46" w:rsidRPr="00AC7E46" w:rsidRDefault="00AC7E46" w:rsidP="00AC7E46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AC7E46" w:rsidRPr="00AC7E46" w14:paraId="79742A1A" w14:textId="77777777" w:rsidTr="00AC7E46">
        <w:trPr>
          <w:trHeight w:val="42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FEB07" w14:textId="77777777" w:rsidR="00AC7E46" w:rsidRPr="00AC7E46" w:rsidRDefault="00AC7E46" w:rsidP="00AC7E46">
            <w:pPr>
              <w:jc w:val="right"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85E09" w14:textId="77777777" w:rsidR="00AC7E46" w:rsidRPr="00AC7E46" w:rsidRDefault="00AC7E46" w:rsidP="00AC7E46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C7E46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C47BA" w14:textId="77777777" w:rsidR="00AC7E46" w:rsidRPr="00AC7E46" w:rsidRDefault="00AC7E46" w:rsidP="00AC7E46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C7E46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Clone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876D9" w14:textId="77777777" w:rsidR="00AC7E46" w:rsidRPr="00AC7E46" w:rsidRDefault="00AC7E46" w:rsidP="00AC7E46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C7E46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Clone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4393A" w14:textId="77777777" w:rsidR="00AC7E46" w:rsidRPr="00AC7E46" w:rsidRDefault="00AC7E46" w:rsidP="00AC7E46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C7E46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Clone3</w:t>
            </w:r>
          </w:p>
        </w:tc>
      </w:tr>
      <w:tr w:rsidR="00AC7E46" w:rsidRPr="00AC7E46" w14:paraId="7D7E509F" w14:textId="77777777" w:rsidTr="00AC7E46">
        <w:trPr>
          <w:trHeight w:val="420"/>
        </w:trPr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024F2" w14:textId="77777777" w:rsidR="00AC7E46" w:rsidRPr="00AC7E46" w:rsidRDefault="00AC7E46" w:rsidP="00AC7E46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C7E46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61B5" w14:textId="77777777" w:rsidR="00AC7E46" w:rsidRPr="00AC7E46" w:rsidRDefault="00AC7E46" w:rsidP="00AC7E4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C7E4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3817" w14:textId="13DCB418" w:rsidR="00AC7E46" w:rsidRPr="00AC7E46" w:rsidRDefault="00AC7E46" w:rsidP="00AC7E4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C7E4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B44E" w14:textId="1C5A3031" w:rsidR="00AC7E46" w:rsidRPr="00AC7E46" w:rsidRDefault="00AC7E46" w:rsidP="00AC7E4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C7E4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5</w:t>
            </w:r>
            <w:r w:rsidRPr="00EC5E55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E807" w14:textId="4F2CD2A4" w:rsidR="00AC7E46" w:rsidRPr="00AC7E46" w:rsidRDefault="00AC7E46" w:rsidP="00AC7E4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C7E4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30</w:t>
            </w:r>
          </w:p>
        </w:tc>
      </w:tr>
      <w:tr w:rsidR="00AC7E46" w:rsidRPr="00AC7E46" w14:paraId="65B75DF9" w14:textId="77777777" w:rsidTr="00AC7E46">
        <w:trPr>
          <w:trHeight w:val="420"/>
        </w:trPr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7DC2B" w14:textId="77777777" w:rsidR="00AC7E46" w:rsidRPr="00AC7E46" w:rsidRDefault="00AC7E46" w:rsidP="00AC7E46">
            <w:pPr>
              <w:jc w:val="right"/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AC7E46">
              <w:rPr>
                <w:rFonts w:asciiTheme="majorHAnsi" w:eastAsia="Times New Roman" w:hAnsiTheme="majorHAnsi" w:cstheme="majorHAnsi"/>
                <w:b/>
                <w:bCs/>
                <w:color w:val="000000"/>
                <w:sz w:val="22"/>
                <w:szCs w:val="22"/>
              </w:rPr>
              <w:t>STDEV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59ED" w14:textId="77777777" w:rsidR="00AC7E46" w:rsidRPr="00AC7E46" w:rsidRDefault="00AC7E46" w:rsidP="00AC7E4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C7E4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C021" w14:textId="20D2A366" w:rsidR="00AC7E46" w:rsidRPr="00AC7E46" w:rsidRDefault="00AC7E46" w:rsidP="00AC7E4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C7E4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1</w:t>
            </w:r>
            <w:r w:rsidRPr="00EC5E55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5C19" w14:textId="40A28DF7" w:rsidR="00AC7E46" w:rsidRPr="00AC7E46" w:rsidRDefault="00AC7E46" w:rsidP="00AC7E4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C7E4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0811" w14:textId="5A9F187F" w:rsidR="00AC7E46" w:rsidRPr="00AC7E46" w:rsidRDefault="00AC7E46" w:rsidP="00AC7E46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AC7E46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0.10</w:t>
            </w:r>
          </w:p>
        </w:tc>
      </w:tr>
    </w:tbl>
    <w:p w14:paraId="338C957A" w14:textId="77777777" w:rsidR="00D544CC" w:rsidRPr="00EC5E55" w:rsidRDefault="00D544CC">
      <w:pPr>
        <w:rPr>
          <w:rFonts w:asciiTheme="majorHAnsi" w:hAnsiTheme="majorHAnsi" w:cstheme="majorHAnsi"/>
          <w:sz w:val="22"/>
          <w:szCs w:val="22"/>
        </w:rPr>
      </w:pPr>
    </w:p>
    <w:sectPr w:rsidR="00D544CC" w:rsidRPr="00EC5E55" w:rsidSect="00266C18"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1D34E9" w14:textId="77777777" w:rsidR="00042EE2" w:rsidRDefault="00042EE2" w:rsidP="00640C39">
      <w:r>
        <w:separator/>
      </w:r>
    </w:p>
  </w:endnote>
  <w:endnote w:type="continuationSeparator" w:id="0">
    <w:p w14:paraId="1F815C19" w14:textId="77777777" w:rsidR="00042EE2" w:rsidRDefault="00042EE2" w:rsidP="00640C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13C802" w14:textId="77777777" w:rsidR="00042EE2" w:rsidRDefault="00042EE2" w:rsidP="00640C39">
      <w:r>
        <w:separator/>
      </w:r>
    </w:p>
  </w:footnote>
  <w:footnote w:type="continuationSeparator" w:id="0">
    <w:p w14:paraId="4C6FF159" w14:textId="77777777" w:rsidR="00042EE2" w:rsidRDefault="00042EE2" w:rsidP="00640C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AF0842" w14:textId="5FD01B02" w:rsidR="00640C39" w:rsidRPr="00640C39" w:rsidRDefault="00640C39" w:rsidP="00640C39">
    <w:pPr>
      <w:tabs>
        <w:tab w:val="center" w:pos="4680"/>
        <w:tab w:val="right" w:pos="9360"/>
      </w:tabs>
      <w:rPr>
        <w:rFonts w:ascii="Calibri" w:eastAsia="Calibri" w:hAnsi="Calibri" w:cs="Times New Roman"/>
        <w:sz w:val="22"/>
        <w:szCs w:val="22"/>
        <w:lang w:val="en-US"/>
      </w:rPr>
    </w:pPr>
    <w:r>
      <w:rPr>
        <w:rFonts w:ascii="Calibri" w:eastAsia="Calibri" w:hAnsi="Calibri" w:cs="Times New Roman"/>
        <w:sz w:val="22"/>
        <w:szCs w:val="22"/>
        <w:lang w:val="en-US"/>
      </w:rPr>
      <w:t>Additional file 9: Table 4</w:t>
    </w:r>
  </w:p>
  <w:p w14:paraId="5DD27A17" w14:textId="66E5E850" w:rsidR="00640C39" w:rsidRPr="00640C39" w:rsidRDefault="00640C39">
    <w:pPr>
      <w:pStyle w:val="Header"/>
      <w:rPr>
        <w:lang w:val="en-US"/>
      </w:rPr>
    </w:pPr>
    <w:r w:rsidRPr="00640C39">
      <w:rPr>
        <w:rFonts w:ascii="Calibri" w:eastAsia="Calibri" w:hAnsi="Calibri" w:cs="Times New Roman"/>
        <w:sz w:val="22"/>
        <w:szCs w:val="22"/>
        <w:lang w:val="en-US"/>
      </w:rPr>
      <w:t>Sodium channels enable fast electrical signaling and regulate phagocytosis in the retinal pigment epithelium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082B76"/>
    <w:multiLevelType w:val="multilevel"/>
    <w:tmpl w:val="E800FEF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33B26E99"/>
    <w:multiLevelType w:val="multilevel"/>
    <w:tmpl w:val="F9A8315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921"/>
    <w:rsid w:val="00042EE2"/>
    <w:rsid w:val="00266C18"/>
    <w:rsid w:val="00484732"/>
    <w:rsid w:val="004D3E9A"/>
    <w:rsid w:val="00640C39"/>
    <w:rsid w:val="006C15F6"/>
    <w:rsid w:val="00716132"/>
    <w:rsid w:val="008F1921"/>
    <w:rsid w:val="00AC7E46"/>
    <w:rsid w:val="00B15CA7"/>
    <w:rsid w:val="00D544CC"/>
    <w:rsid w:val="00E127A6"/>
    <w:rsid w:val="00E954F7"/>
    <w:rsid w:val="00EC5E55"/>
    <w:rsid w:val="00F005E5"/>
    <w:rsid w:val="00F85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0EA1B5A"/>
  <w15:chartTrackingRefBased/>
  <w15:docId w15:val="{440A3C88-7063-9F4B-9B62-AA0DE5844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6132"/>
    <w:rPr>
      <w:rFonts w:ascii="Helvetica" w:hAnsi="Helveti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66C18"/>
    <w:pPr>
      <w:keepNext/>
      <w:keepLines/>
      <w:numPr>
        <w:numId w:val="2"/>
      </w:numPr>
      <w:spacing w:after="120"/>
      <w:jc w:val="both"/>
      <w:outlineLvl w:val="0"/>
    </w:pPr>
    <w:rPr>
      <w:rFonts w:eastAsiaTheme="majorEastAsia" w:cstheme="majorBidi"/>
      <w:b/>
      <w:color w:val="000000" w:themeColor="text1"/>
      <w:sz w:val="32"/>
      <w:szCs w:val="32"/>
      <w:lang w:eastAsia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16132"/>
    <w:pPr>
      <w:keepNext/>
      <w:keepLines/>
      <w:numPr>
        <w:ilvl w:val="1"/>
        <w:numId w:val="2"/>
      </w:numPr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6C18"/>
    <w:rPr>
      <w:rFonts w:ascii="Helvetica" w:eastAsiaTheme="majorEastAsia" w:hAnsi="Helvetica" w:cstheme="majorBidi"/>
      <w:b/>
      <w:color w:val="000000" w:themeColor="text1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16132"/>
    <w:rPr>
      <w:rFonts w:ascii="Helvetica" w:eastAsiaTheme="majorEastAsia" w:hAnsi="Helvetica" w:cstheme="majorBidi"/>
      <w:b/>
      <w:color w:val="000000" w:themeColor="text1"/>
      <w:szCs w:val="26"/>
    </w:rPr>
  </w:style>
  <w:style w:type="paragraph" w:styleId="Header">
    <w:name w:val="header"/>
    <w:basedOn w:val="Normal"/>
    <w:link w:val="HeaderChar"/>
    <w:uiPriority w:val="99"/>
    <w:unhideWhenUsed/>
    <w:rsid w:val="00640C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0C39"/>
    <w:rPr>
      <w:rFonts w:ascii="Helvetica" w:hAnsi="Helvetica"/>
    </w:rPr>
  </w:style>
  <w:style w:type="paragraph" w:styleId="Footer">
    <w:name w:val="footer"/>
    <w:basedOn w:val="Normal"/>
    <w:link w:val="FooterChar"/>
    <w:uiPriority w:val="99"/>
    <w:unhideWhenUsed/>
    <w:rsid w:val="00640C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0C39"/>
    <w:rPr>
      <w:rFonts w:ascii="Helvetica" w:hAnsi="Helveti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56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2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53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mu Ihalainen (TAU)</dc:creator>
  <cp:keywords/>
  <dc:description/>
  <cp:lastModifiedBy>Julia Johansson</cp:lastModifiedBy>
  <cp:revision>3</cp:revision>
  <dcterms:created xsi:type="dcterms:W3CDTF">2019-07-09T07:55:00Z</dcterms:created>
  <dcterms:modified xsi:type="dcterms:W3CDTF">2019-07-09T07:56:00Z</dcterms:modified>
</cp:coreProperties>
</file>